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E0D6F4" w14:textId="486C09AA" w:rsidR="00615443" w:rsidRPr="00623896" w:rsidRDefault="00615443" w:rsidP="00615443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ppendix </w:t>
      </w:r>
      <w:r w:rsidR="00623896">
        <w:rPr>
          <w:rFonts w:ascii="Arial" w:hAnsi="Arial" w:cs="Arial"/>
          <w:b/>
        </w:rPr>
        <w:t>S</w:t>
      </w:r>
      <w:r w:rsidR="00922AA9">
        <w:rPr>
          <w:rFonts w:ascii="Arial" w:hAnsi="Arial" w:cs="Arial"/>
          <w:b/>
        </w:rPr>
        <w:t>2</w:t>
      </w:r>
    </w:p>
    <w:p w14:paraId="3BA3232A" w14:textId="77777777" w:rsidR="00615443" w:rsidRPr="002A0DBB" w:rsidRDefault="00347AFA" w:rsidP="00615443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Group One</w:t>
      </w:r>
      <w:r w:rsidR="00615443" w:rsidRPr="002A0DBB">
        <w:rPr>
          <w:rFonts w:ascii="Arial" w:hAnsi="Arial" w:cs="Arial"/>
          <w:b/>
        </w:rPr>
        <w:t xml:space="preserve"> Countries</w:t>
      </w:r>
      <w:r w:rsidR="00615443">
        <w:rPr>
          <w:rFonts w:ascii="Arial" w:hAnsi="Arial" w:cs="Arial"/>
          <w:b/>
        </w:rPr>
        <w:t xml:space="preserve"> (DD Rate ≥</w:t>
      </w:r>
      <w:r w:rsidR="00615443" w:rsidRPr="002A0DBB">
        <w:rPr>
          <w:rFonts w:ascii="Arial" w:hAnsi="Arial" w:cs="Arial"/>
          <w:b/>
        </w:rPr>
        <w:t xml:space="preserve">20 DD </w:t>
      </w:r>
      <w:proofErr w:type="spellStart"/>
      <w:r w:rsidR="00615443" w:rsidRPr="002A0DBB">
        <w:rPr>
          <w:rFonts w:ascii="Arial" w:hAnsi="Arial" w:cs="Arial"/>
          <w:b/>
        </w:rPr>
        <w:t>pmp</w:t>
      </w:r>
      <w:proofErr w:type="spellEnd"/>
      <w:r w:rsidR="00615443" w:rsidRPr="002A0DBB">
        <w:rPr>
          <w:rFonts w:ascii="Arial" w:hAnsi="Arial" w:cs="Arial"/>
          <w:b/>
        </w:rPr>
        <w:t xml:space="preserve"> per year) – DD, </w:t>
      </w:r>
      <w:r w:rsidR="00615443">
        <w:rPr>
          <w:rFonts w:ascii="Arial" w:hAnsi="Arial" w:cs="Arial"/>
          <w:b/>
        </w:rPr>
        <w:t>DBD &amp; DC</w:t>
      </w:r>
      <w:r w:rsidR="00615443" w:rsidRPr="002A0DBB">
        <w:rPr>
          <w:rFonts w:ascii="Arial" w:hAnsi="Arial" w:cs="Arial"/>
          <w:b/>
        </w:rPr>
        <w:t xml:space="preserve">D Rates in </w:t>
      </w:r>
      <w:proofErr w:type="spellStart"/>
      <w:r w:rsidR="00615443" w:rsidRPr="002A0DBB">
        <w:rPr>
          <w:rFonts w:ascii="Arial" w:hAnsi="Arial" w:cs="Arial"/>
          <w:b/>
        </w:rPr>
        <w:t>pmp</w:t>
      </w:r>
      <w:proofErr w:type="spellEnd"/>
    </w:p>
    <w:p w14:paraId="7C88C88A" w14:textId="77777777" w:rsidR="00615443" w:rsidRDefault="00615443" w:rsidP="00615443">
      <w:pPr>
        <w:spacing w:after="0"/>
        <w:rPr>
          <w:rFonts w:ascii="Arial" w:hAnsi="Arial" w:cs="Arial"/>
        </w:rPr>
      </w:pPr>
    </w:p>
    <w:tbl>
      <w:tblPr>
        <w:tblW w:w="98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93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</w:tblGrid>
      <w:tr w:rsidR="00615443" w:rsidRPr="0017711F" w14:paraId="08EEFC19" w14:textId="77777777">
        <w:trPr>
          <w:trHeight w:val="320"/>
        </w:trPr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thinDiagCross" w:color="auto" w:fill="000000"/>
            <w:vAlign w:val="center"/>
          </w:tcPr>
          <w:p w14:paraId="26823E83" w14:textId="77777777" w:rsidR="00615443" w:rsidRPr="0017711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17711F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Country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thinDiagCross" w:color="auto" w:fill="000000"/>
            <w:vAlign w:val="center"/>
          </w:tcPr>
          <w:p w14:paraId="6DA4DC1D" w14:textId="77777777" w:rsidR="00615443" w:rsidRPr="0017711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17711F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thinDiagCross" w:color="auto" w:fill="000000"/>
            <w:vAlign w:val="center"/>
          </w:tcPr>
          <w:p w14:paraId="689D2B09" w14:textId="77777777" w:rsidR="00615443" w:rsidRPr="0017711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17711F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1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thinDiagCross" w:color="auto" w:fill="000000"/>
            <w:vAlign w:val="center"/>
          </w:tcPr>
          <w:p w14:paraId="7088E4B0" w14:textId="77777777" w:rsidR="00615443" w:rsidRPr="0017711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17711F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2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thinDiagCross" w:color="auto" w:fill="000000"/>
            <w:vAlign w:val="center"/>
          </w:tcPr>
          <w:p w14:paraId="4EBA2DC5" w14:textId="77777777" w:rsidR="00615443" w:rsidRPr="0017711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17711F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3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thinDiagCross" w:color="auto" w:fill="000000"/>
            <w:vAlign w:val="center"/>
          </w:tcPr>
          <w:p w14:paraId="577AC5E4" w14:textId="77777777" w:rsidR="00615443" w:rsidRPr="0017711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17711F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4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thinDiagCross" w:color="auto" w:fill="000000"/>
            <w:vAlign w:val="center"/>
          </w:tcPr>
          <w:p w14:paraId="1C06A82D" w14:textId="77777777" w:rsidR="00615443" w:rsidRPr="0017711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17711F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5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thinDiagCross" w:color="auto" w:fill="000000"/>
            <w:vAlign w:val="center"/>
          </w:tcPr>
          <w:p w14:paraId="466E92D9" w14:textId="77777777" w:rsidR="00615443" w:rsidRPr="0017711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17711F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6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thinDiagCross" w:color="auto" w:fill="000000"/>
            <w:vAlign w:val="center"/>
          </w:tcPr>
          <w:p w14:paraId="1B047A22" w14:textId="77777777" w:rsidR="00615443" w:rsidRPr="0017711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17711F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7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thinDiagCross" w:color="auto" w:fill="000000"/>
            <w:vAlign w:val="center"/>
          </w:tcPr>
          <w:p w14:paraId="15CE2207" w14:textId="77777777" w:rsidR="00615443" w:rsidRPr="0017711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17711F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thinDiagCross" w:color="auto" w:fill="000000"/>
            <w:vAlign w:val="center"/>
          </w:tcPr>
          <w:p w14:paraId="1FFC1873" w14:textId="77777777" w:rsidR="00615443" w:rsidRPr="0017711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17711F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thinDiagCross" w:color="auto" w:fill="000000"/>
            <w:vAlign w:val="center"/>
          </w:tcPr>
          <w:p w14:paraId="2542A635" w14:textId="77777777" w:rsidR="00615443" w:rsidRPr="0017711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17711F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10</w:t>
            </w:r>
          </w:p>
        </w:tc>
      </w:tr>
      <w:tr w:rsidR="00615443" w:rsidRPr="0058274F" w14:paraId="068BD13B" w14:textId="77777777">
        <w:trPr>
          <w:trHeight w:val="320"/>
        </w:trPr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34A1170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Spain DD Rate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B8BE50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3.9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0DE3A9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2.4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87ADF7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3.6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CDCAB6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3.7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8A97FD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4.6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9993B4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5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684288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3.8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7128D3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4.3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DBF70B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4.2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453BCC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4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B7DDCC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2.00</w:t>
            </w:r>
          </w:p>
        </w:tc>
      </w:tr>
      <w:tr w:rsidR="00615443" w:rsidRPr="0058274F" w14:paraId="68A63FF4" w14:textId="77777777">
        <w:trPr>
          <w:trHeight w:val="320"/>
        </w:trPr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CE67F7A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pain DBD Rate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1B54A4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3.1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2EE7EC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2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2823FC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2.5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9D5AAE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2.5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50B4D0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2.9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D977E1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3.4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7CCB25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2.1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2E35F3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2.4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7C9B5F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3.2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056F33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2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2BE469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9.30</w:t>
            </w:r>
          </w:p>
        </w:tc>
      </w:tr>
      <w:tr w:rsidR="00615443" w:rsidRPr="0058274F" w14:paraId="3A93FB2C" w14:textId="77777777">
        <w:trPr>
          <w:trHeight w:val="320"/>
        </w:trPr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CF06994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pain DCD Rate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E0F28D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69F4E7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891530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1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A2B887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2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32005C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7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E8B032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6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605CBA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7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762FBF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9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B69304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D6F310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DB8835A" w14:textId="77777777" w:rsidR="00615443" w:rsidRPr="000C14B0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C14B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70</w:t>
            </w:r>
          </w:p>
        </w:tc>
      </w:tr>
      <w:tr w:rsidR="00615443" w:rsidRPr="0058274F" w14:paraId="717549C2" w14:textId="77777777">
        <w:trPr>
          <w:trHeight w:val="320"/>
        </w:trPr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5A179AE7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Portugal DD Rate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569E7A8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4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18CFEC2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2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7BA477B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7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6F9109C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2A3226B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1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6104E0B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132DFEA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1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668F70F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9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27EE5A5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6.7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7E0CEA4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1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5083F5B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0.40</w:t>
            </w:r>
          </w:p>
        </w:tc>
      </w:tr>
      <w:tr w:rsidR="00615443" w:rsidRPr="0058274F" w14:paraId="6092E99E" w14:textId="77777777">
        <w:trPr>
          <w:trHeight w:val="320"/>
        </w:trPr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B9B9C1A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ortugal DBD Rate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5BC0586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4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7D0C41C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2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5A4471B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7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0ECC690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52E5232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1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B83710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C94FBA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1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A87202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9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6CE8E33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6.7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D6087A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1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B41A63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0.40</w:t>
            </w:r>
          </w:p>
        </w:tc>
      </w:tr>
      <w:tr w:rsidR="00615443" w:rsidRPr="0058274F" w14:paraId="2EEF6E94" w14:textId="77777777">
        <w:trPr>
          <w:trHeight w:val="320"/>
        </w:trPr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7F193779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ortugal DCD Rate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05721E7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06065D5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D38BF3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50C28D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7E87E97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F13815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6A56F3F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24D9945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A1C5FA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D8ECDF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2A80EC2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0D395B55" w14:textId="77777777">
        <w:trPr>
          <w:trHeight w:val="320"/>
        </w:trPr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0EF36913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USA DD Rate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2B12C35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09DD88E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7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12D8B4C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8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1E9CAB2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3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7B5F0E7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1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08BA215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8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679E4FF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F6D86A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6.6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67D36DB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6.2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523DB8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6.1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BAA3ED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.60</w:t>
            </w:r>
          </w:p>
        </w:tc>
      </w:tr>
      <w:tr w:rsidR="00615443" w:rsidRPr="0058274F" w14:paraId="780A9903" w14:textId="77777777">
        <w:trPr>
          <w:trHeight w:val="320"/>
        </w:trPr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6C717935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SA DBD Rate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5843E25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5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F4ECF4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1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D731FC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1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5495E8B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4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160E41E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8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C03DB7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9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7B07512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8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62C2093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8E90D3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42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2FAC458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14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7EF42A6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57</w:t>
            </w:r>
          </w:p>
        </w:tc>
      </w:tr>
      <w:tr w:rsidR="00615443" w:rsidRPr="0058274F" w14:paraId="4C773C62" w14:textId="77777777">
        <w:trPr>
          <w:trHeight w:val="320"/>
        </w:trPr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99CF6E9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SA DCD Rate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25B9150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86757F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FA7B7E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2047638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6DC1EB8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3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374E6A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9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76C10AB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2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66C46F2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6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18E954BC" w14:textId="77777777" w:rsidR="00615443" w:rsidRPr="000C14B0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C14B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78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A6465CC" w14:textId="77777777" w:rsidR="00615443" w:rsidRPr="000C14B0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C14B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.96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08A2111D" w14:textId="77777777" w:rsidR="00615443" w:rsidRPr="000C14B0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C14B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.03</w:t>
            </w:r>
          </w:p>
        </w:tc>
      </w:tr>
      <w:tr w:rsidR="00615443" w:rsidRPr="0058274F" w14:paraId="4744BC2D" w14:textId="77777777">
        <w:trPr>
          <w:trHeight w:val="320"/>
        </w:trPr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55453F2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Belgium DD Rate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F25244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25.6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EEEC9C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21.5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9BFEAC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21.6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29DB39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23.3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6FED07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21.1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8912D5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22.8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4854BF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26.4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8BFB85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28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E0ECBC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24.8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8AB53C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25.8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FBAAB2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25.20</w:t>
            </w:r>
          </w:p>
        </w:tc>
      </w:tr>
      <w:tr w:rsidR="00615443" w:rsidRPr="0058274F" w14:paraId="01B24B0B" w14:textId="77777777">
        <w:trPr>
          <w:trHeight w:val="320"/>
        </w:trPr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2F3EF5A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Belgium DBD Rate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33223D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.4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595C84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4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E30DEC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3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3DE43D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0DE668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6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F0F27F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8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37C5AE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3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4B7867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.3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FAF42F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9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1A8407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2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EBCF29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60</w:t>
            </w:r>
          </w:p>
        </w:tc>
      </w:tr>
      <w:tr w:rsidR="00615443" w:rsidRPr="0058274F" w14:paraId="11EE973E" w14:textId="77777777">
        <w:trPr>
          <w:trHeight w:val="320"/>
        </w:trPr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FF59879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Belgium DCD Rate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BE72BA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E81AFE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045364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A3F74F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.3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F78072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AB6FA9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8B97A0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3.1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E8C523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3.7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839D2E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3.9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D5BDA9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5.6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7DE304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4.60</w:t>
            </w:r>
          </w:p>
        </w:tc>
      </w:tr>
      <w:tr w:rsidR="00615443" w:rsidRPr="0058274F" w14:paraId="58531C29" w14:textId="77777777">
        <w:trPr>
          <w:trHeight w:val="320"/>
        </w:trPr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092CE6A4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Austria DD Rate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1A98CF2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2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734F35F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6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0D67D8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1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7F99950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1F62AB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1BD1A94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.5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55584A8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.3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7311F2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9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7284CE6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1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6BEFC20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67F25FD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40</w:t>
            </w:r>
          </w:p>
        </w:tc>
      </w:tr>
      <w:tr w:rsidR="00615443" w:rsidRPr="0058274F" w14:paraId="46DF0129" w14:textId="77777777">
        <w:trPr>
          <w:trHeight w:val="320"/>
        </w:trPr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076C2A10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ustria DBD Rate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5B96612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2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3192D7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6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67F21F7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1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EAD43D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68113AE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7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780D333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.3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2D729E8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9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2138308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2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03AB821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7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65A98EC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.9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4D768D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40</w:t>
            </w:r>
          </w:p>
        </w:tc>
      </w:tr>
      <w:tr w:rsidR="00615443" w:rsidRPr="0058274F" w14:paraId="5E6CF842" w14:textId="77777777">
        <w:trPr>
          <w:trHeight w:val="320"/>
        </w:trPr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743C6D0A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ustria DCD Rate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D300F1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7BFEC4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28D924F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2D6C975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9F5A1A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1F46F8A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00BE03F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14AB311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0687EE3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27CAA0A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2382727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615443" w:rsidRPr="000C14B0" w14:paraId="53EEDB1D" w14:textId="77777777">
        <w:trPr>
          <w:trHeight w:val="320"/>
        </w:trPr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57CDBB3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France DD Rate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2052A6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9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B38C37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8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BAF13B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3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694B78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6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252E5D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148D48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2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20E347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2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5FF384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.3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B1E07F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.3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A23FC85" w14:textId="77777777" w:rsidR="00615443" w:rsidRPr="000C14B0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C14B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4.2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19B7546" w14:textId="77777777" w:rsidR="00615443" w:rsidRPr="000C14B0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C14B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3.70</w:t>
            </w:r>
          </w:p>
        </w:tc>
      </w:tr>
      <w:tr w:rsidR="00615443" w:rsidRPr="000C14B0" w14:paraId="39312355" w14:textId="77777777">
        <w:trPr>
          <w:trHeight w:val="320"/>
        </w:trPr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D58DBD4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rance DBD Rate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4F603E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9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D0044A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8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E569A0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3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B60C75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6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ACBBCD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518E12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2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6821C2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2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87E406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.7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E7AB46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.6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4667662" w14:textId="77777777" w:rsidR="00615443" w:rsidRPr="000C14B0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C14B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3.2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9D84739" w14:textId="77777777" w:rsidR="00615443" w:rsidRPr="000C14B0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0C14B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2.70</w:t>
            </w:r>
          </w:p>
        </w:tc>
      </w:tr>
      <w:tr w:rsidR="00615443" w:rsidRPr="0058274F" w14:paraId="6ED2A52F" w14:textId="77777777">
        <w:trPr>
          <w:trHeight w:val="320"/>
        </w:trPr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D25549D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rance DCD Rate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C2BD19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815784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AB452D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2DB2FD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DC813B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FAA2D6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E9D7A6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A6E7A8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B60034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D69CFE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F58702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</w:t>
            </w:r>
          </w:p>
        </w:tc>
      </w:tr>
      <w:tr w:rsidR="00615443" w:rsidRPr="0058274F" w14:paraId="5A1B40EB" w14:textId="77777777">
        <w:trPr>
          <w:trHeight w:val="320"/>
        </w:trPr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2217FE4D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Italy DD Rate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0D839E2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2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0D55F66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5DAEA3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1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2A592D0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5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A2163F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1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2E04252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7012857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7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1196EB7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9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65D407C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123B251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3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020A243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60</w:t>
            </w:r>
          </w:p>
        </w:tc>
      </w:tr>
      <w:tr w:rsidR="00615443" w:rsidRPr="0058274F" w14:paraId="68A41B58" w14:textId="77777777">
        <w:trPr>
          <w:trHeight w:val="320"/>
        </w:trPr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62965E66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taly DBD Rate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DB0568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2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0F4735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2CF921C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1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6C9194F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5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280D11D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1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18712E0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98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900B29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7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AD02D1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9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5F5E83D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7F51A6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27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210219C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50</w:t>
            </w:r>
          </w:p>
        </w:tc>
      </w:tr>
      <w:tr w:rsidR="00615443" w:rsidRPr="0058274F" w14:paraId="1E24B322" w14:textId="77777777">
        <w:trPr>
          <w:trHeight w:val="320"/>
        </w:trPr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7AB9EB50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taly DCD Rate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9854EE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1A31C57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0271719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551FCEB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04A8EB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0752B8F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0B8F6A9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17F93B4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F633E5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2D5BC15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414D46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0</w:t>
            </w:r>
          </w:p>
        </w:tc>
      </w:tr>
    </w:tbl>
    <w:p w14:paraId="4F71F51F" w14:textId="77777777" w:rsidR="00922AA9" w:rsidRDefault="00922AA9" w:rsidP="00623896">
      <w:pPr>
        <w:spacing w:after="0"/>
        <w:rPr>
          <w:rFonts w:ascii="Arial" w:hAnsi="Arial" w:cs="Arial"/>
        </w:rPr>
      </w:pPr>
      <w:bookmarkStart w:id="0" w:name="_GoBack"/>
      <w:bookmarkEnd w:id="0"/>
    </w:p>
    <w:sectPr w:rsidR="00922AA9" w:rsidSect="00623896">
      <w:footerReference w:type="even" r:id="rId9"/>
      <w:footerReference w:type="default" r:id="rId10"/>
      <w:endnotePr>
        <w:numFmt w:val="decimal"/>
      </w:endnotePr>
      <w:pgSz w:w="12242" w:h="15842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5A6D3D" w14:textId="77777777" w:rsidR="00410815" w:rsidRDefault="00410815" w:rsidP="00A16D28">
      <w:pPr>
        <w:spacing w:after="0"/>
      </w:pPr>
      <w:r>
        <w:separator/>
      </w:r>
    </w:p>
  </w:endnote>
  <w:endnote w:type="continuationSeparator" w:id="0">
    <w:p w14:paraId="0D683884" w14:textId="77777777" w:rsidR="00410815" w:rsidRDefault="00410815" w:rsidP="00A16D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0AEB04" w14:textId="77777777" w:rsidR="00410815" w:rsidRDefault="00410815" w:rsidP="0018181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E6F043" w14:textId="77777777" w:rsidR="00410815" w:rsidRDefault="0041081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4B7D07" w14:textId="77777777" w:rsidR="00410815" w:rsidRDefault="00410815" w:rsidP="0018181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C458C">
      <w:rPr>
        <w:rStyle w:val="PageNumber"/>
        <w:noProof/>
      </w:rPr>
      <w:t>1</w:t>
    </w:r>
    <w:r>
      <w:rPr>
        <w:rStyle w:val="PageNumber"/>
      </w:rPr>
      <w:fldChar w:fldCharType="end"/>
    </w:r>
  </w:p>
  <w:p w14:paraId="1808402D" w14:textId="77777777" w:rsidR="00410815" w:rsidRDefault="0041081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2582FE" w14:textId="77777777" w:rsidR="00410815" w:rsidRDefault="00410815" w:rsidP="00A16D28">
      <w:pPr>
        <w:spacing w:after="0"/>
      </w:pPr>
      <w:r>
        <w:separator/>
      </w:r>
    </w:p>
  </w:footnote>
  <w:footnote w:type="continuationSeparator" w:id="0">
    <w:p w14:paraId="60011AF9" w14:textId="77777777" w:rsidR="00410815" w:rsidRDefault="00410815" w:rsidP="00A16D2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B74C16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44967"/>
    <w:multiLevelType w:val="hybridMultilevel"/>
    <w:tmpl w:val="96B8B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310723"/>
    <w:multiLevelType w:val="multilevel"/>
    <w:tmpl w:val="1758F452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1868EC"/>
    <w:multiLevelType w:val="hybridMultilevel"/>
    <w:tmpl w:val="399678E4"/>
    <w:lvl w:ilvl="0" w:tplc="5B58BF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E47565"/>
    <w:multiLevelType w:val="hybridMultilevel"/>
    <w:tmpl w:val="100CE4F6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36F2F84"/>
    <w:multiLevelType w:val="hybridMultilevel"/>
    <w:tmpl w:val="E19A5620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4FC4CCA"/>
    <w:multiLevelType w:val="hybridMultilevel"/>
    <w:tmpl w:val="EA8227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157C51"/>
    <w:multiLevelType w:val="hybridMultilevel"/>
    <w:tmpl w:val="06D6B442"/>
    <w:lvl w:ilvl="0" w:tplc="9968CADC">
      <w:start w:val="1"/>
      <w:numFmt w:val="decimal"/>
      <w:lvlText w:val="%1)"/>
      <w:lvlJc w:val="left"/>
      <w:pPr>
        <w:ind w:left="1720" w:hanging="10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ED6681C"/>
    <w:multiLevelType w:val="hybridMultilevel"/>
    <w:tmpl w:val="70B8B614"/>
    <w:lvl w:ilvl="0" w:tplc="0409000F">
      <w:start w:val="1"/>
      <w:numFmt w:val="decimal"/>
      <w:lvlText w:val="%1."/>
      <w:lvlJc w:val="left"/>
      <w:pPr>
        <w:ind w:left="2700" w:hanging="360"/>
      </w:pPr>
    </w:lvl>
    <w:lvl w:ilvl="1" w:tplc="04090019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9">
    <w:nsid w:val="3F3B7C85"/>
    <w:multiLevelType w:val="hybridMultilevel"/>
    <w:tmpl w:val="17B84D5C"/>
    <w:lvl w:ilvl="0" w:tplc="1DFA4AC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0663CE0"/>
    <w:multiLevelType w:val="hybridMultilevel"/>
    <w:tmpl w:val="35682C4A"/>
    <w:lvl w:ilvl="0" w:tplc="5FCCA9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1C92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46F8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98F1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4E67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9A6B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1CB6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B059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8A65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46D76CD4"/>
    <w:multiLevelType w:val="multilevel"/>
    <w:tmpl w:val="3272C80A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86702B"/>
    <w:multiLevelType w:val="hybridMultilevel"/>
    <w:tmpl w:val="0A2A3F48"/>
    <w:lvl w:ilvl="0" w:tplc="FCF0519A">
      <w:start w:val="1"/>
      <w:numFmt w:val="decimal"/>
      <w:lvlText w:val="%1)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12B16DD"/>
    <w:multiLevelType w:val="hybridMultilevel"/>
    <w:tmpl w:val="79F085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6277128"/>
    <w:multiLevelType w:val="hybridMultilevel"/>
    <w:tmpl w:val="3990BD76"/>
    <w:lvl w:ilvl="0" w:tplc="8EFCE7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14677D"/>
    <w:multiLevelType w:val="hybridMultilevel"/>
    <w:tmpl w:val="1758F452"/>
    <w:lvl w:ilvl="0" w:tplc="BE66EE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CB052D"/>
    <w:multiLevelType w:val="hybridMultilevel"/>
    <w:tmpl w:val="3272C80A"/>
    <w:lvl w:ilvl="0" w:tplc="A768E3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D731143"/>
    <w:multiLevelType w:val="hybridMultilevel"/>
    <w:tmpl w:val="DCDA3B32"/>
    <w:lvl w:ilvl="0" w:tplc="56D6AC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38D7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F23A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02CE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8EC6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AC40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D0D7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0A44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3076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E1561F1"/>
    <w:multiLevelType w:val="hybridMultilevel"/>
    <w:tmpl w:val="F57C3A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4B179CE"/>
    <w:multiLevelType w:val="multilevel"/>
    <w:tmpl w:val="1758F452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42116F"/>
    <w:multiLevelType w:val="multilevel"/>
    <w:tmpl w:val="3272C80A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9951183"/>
    <w:multiLevelType w:val="hybridMultilevel"/>
    <w:tmpl w:val="8D4644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39497B"/>
    <w:multiLevelType w:val="hybridMultilevel"/>
    <w:tmpl w:val="D750AD88"/>
    <w:lvl w:ilvl="0" w:tplc="781E838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22"/>
  </w:num>
  <w:num w:numId="3">
    <w:abstractNumId w:val="7"/>
  </w:num>
  <w:num w:numId="4">
    <w:abstractNumId w:val="0"/>
  </w:num>
  <w:num w:numId="5">
    <w:abstractNumId w:val="10"/>
  </w:num>
  <w:num w:numId="6">
    <w:abstractNumId w:val="17"/>
  </w:num>
  <w:num w:numId="7">
    <w:abstractNumId w:val="21"/>
  </w:num>
  <w:num w:numId="8">
    <w:abstractNumId w:val="8"/>
  </w:num>
  <w:num w:numId="9">
    <w:abstractNumId w:val="1"/>
  </w:num>
  <w:num w:numId="10">
    <w:abstractNumId w:val="13"/>
  </w:num>
  <w:num w:numId="11">
    <w:abstractNumId w:val="4"/>
  </w:num>
  <w:num w:numId="12">
    <w:abstractNumId w:val="12"/>
  </w:num>
  <w:num w:numId="13">
    <w:abstractNumId w:val="5"/>
  </w:num>
  <w:num w:numId="14">
    <w:abstractNumId w:val="15"/>
  </w:num>
  <w:num w:numId="15">
    <w:abstractNumId w:val="3"/>
  </w:num>
  <w:num w:numId="16">
    <w:abstractNumId w:val="16"/>
  </w:num>
  <w:num w:numId="17">
    <w:abstractNumId w:val="14"/>
  </w:num>
  <w:num w:numId="18">
    <w:abstractNumId w:val="18"/>
  </w:num>
  <w:num w:numId="19">
    <w:abstractNumId w:val="20"/>
  </w:num>
  <w:num w:numId="20">
    <w:abstractNumId w:val="11"/>
  </w:num>
  <w:num w:numId="21">
    <w:abstractNumId w:val="19"/>
  </w:num>
  <w:num w:numId="22">
    <w:abstractNumId w:val="2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pos w:val="sectEnd"/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B4C"/>
    <w:rsid w:val="0000305D"/>
    <w:rsid w:val="000032BF"/>
    <w:rsid w:val="000048F4"/>
    <w:rsid w:val="00006EB4"/>
    <w:rsid w:val="000129E3"/>
    <w:rsid w:val="0002063B"/>
    <w:rsid w:val="000231A2"/>
    <w:rsid w:val="0002321A"/>
    <w:rsid w:val="00026BE2"/>
    <w:rsid w:val="00030426"/>
    <w:rsid w:val="000307AF"/>
    <w:rsid w:val="00030836"/>
    <w:rsid w:val="00031FF4"/>
    <w:rsid w:val="00032163"/>
    <w:rsid w:val="0003504E"/>
    <w:rsid w:val="00035392"/>
    <w:rsid w:val="00037CFA"/>
    <w:rsid w:val="000408A8"/>
    <w:rsid w:val="00041414"/>
    <w:rsid w:val="00045D3E"/>
    <w:rsid w:val="00046122"/>
    <w:rsid w:val="00052BD6"/>
    <w:rsid w:val="000542B3"/>
    <w:rsid w:val="000550E1"/>
    <w:rsid w:val="0006484E"/>
    <w:rsid w:val="00066013"/>
    <w:rsid w:val="00066CC4"/>
    <w:rsid w:val="00075A66"/>
    <w:rsid w:val="00075BDE"/>
    <w:rsid w:val="0008026A"/>
    <w:rsid w:val="00081906"/>
    <w:rsid w:val="00081E43"/>
    <w:rsid w:val="00082378"/>
    <w:rsid w:val="00084EAE"/>
    <w:rsid w:val="00086106"/>
    <w:rsid w:val="00087FA0"/>
    <w:rsid w:val="00090B87"/>
    <w:rsid w:val="00092744"/>
    <w:rsid w:val="00092C01"/>
    <w:rsid w:val="0009624A"/>
    <w:rsid w:val="00097123"/>
    <w:rsid w:val="000A25CC"/>
    <w:rsid w:val="000A34E0"/>
    <w:rsid w:val="000A4AD6"/>
    <w:rsid w:val="000A4C6D"/>
    <w:rsid w:val="000B128E"/>
    <w:rsid w:val="000B351B"/>
    <w:rsid w:val="000B72FF"/>
    <w:rsid w:val="000B7561"/>
    <w:rsid w:val="000C03B4"/>
    <w:rsid w:val="000C14B0"/>
    <w:rsid w:val="000C16A0"/>
    <w:rsid w:val="000C26AD"/>
    <w:rsid w:val="000C3197"/>
    <w:rsid w:val="000C361C"/>
    <w:rsid w:val="000C3627"/>
    <w:rsid w:val="000C65D1"/>
    <w:rsid w:val="000D17C9"/>
    <w:rsid w:val="000D1A7C"/>
    <w:rsid w:val="000D36DF"/>
    <w:rsid w:val="000D4CB5"/>
    <w:rsid w:val="000D6646"/>
    <w:rsid w:val="000E0852"/>
    <w:rsid w:val="000E086E"/>
    <w:rsid w:val="000E2FFB"/>
    <w:rsid w:val="000E4F0E"/>
    <w:rsid w:val="000E5945"/>
    <w:rsid w:val="000E65B5"/>
    <w:rsid w:val="000F6470"/>
    <w:rsid w:val="000F64A1"/>
    <w:rsid w:val="0010100D"/>
    <w:rsid w:val="001021CA"/>
    <w:rsid w:val="001036F5"/>
    <w:rsid w:val="001141BD"/>
    <w:rsid w:val="00114CA5"/>
    <w:rsid w:val="00117A8E"/>
    <w:rsid w:val="0012063A"/>
    <w:rsid w:val="00120AA8"/>
    <w:rsid w:val="00122F77"/>
    <w:rsid w:val="0012368D"/>
    <w:rsid w:val="001239BB"/>
    <w:rsid w:val="00125690"/>
    <w:rsid w:val="00125BA6"/>
    <w:rsid w:val="001270BC"/>
    <w:rsid w:val="001308E4"/>
    <w:rsid w:val="00130A59"/>
    <w:rsid w:val="00131FEB"/>
    <w:rsid w:val="001321F7"/>
    <w:rsid w:val="0013530B"/>
    <w:rsid w:val="00137F27"/>
    <w:rsid w:val="00142739"/>
    <w:rsid w:val="00143141"/>
    <w:rsid w:val="00145809"/>
    <w:rsid w:val="0014593A"/>
    <w:rsid w:val="0014593C"/>
    <w:rsid w:val="00147FAB"/>
    <w:rsid w:val="00151117"/>
    <w:rsid w:val="001531AC"/>
    <w:rsid w:val="001559BD"/>
    <w:rsid w:val="00155F1B"/>
    <w:rsid w:val="00156E9D"/>
    <w:rsid w:val="0016047B"/>
    <w:rsid w:val="00161CBF"/>
    <w:rsid w:val="001628DB"/>
    <w:rsid w:val="00163F14"/>
    <w:rsid w:val="0017096E"/>
    <w:rsid w:val="00172392"/>
    <w:rsid w:val="0017312F"/>
    <w:rsid w:val="00173C34"/>
    <w:rsid w:val="00175B5B"/>
    <w:rsid w:val="00175EE2"/>
    <w:rsid w:val="0017711F"/>
    <w:rsid w:val="00181816"/>
    <w:rsid w:val="00182879"/>
    <w:rsid w:val="00182BBC"/>
    <w:rsid w:val="00184DB8"/>
    <w:rsid w:val="00184E13"/>
    <w:rsid w:val="00192122"/>
    <w:rsid w:val="00192A41"/>
    <w:rsid w:val="001931E3"/>
    <w:rsid w:val="0019441E"/>
    <w:rsid w:val="0019543C"/>
    <w:rsid w:val="00196E2F"/>
    <w:rsid w:val="00197C78"/>
    <w:rsid w:val="001A08E8"/>
    <w:rsid w:val="001A185A"/>
    <w:rsid w:val="001A372E"/>
    <w:rsid w:val="001A5569"/>
    <w:rsid w:val="001A5992"/>
    <w:rsid w:val="001A7D26"/>
    <w:rsid w:val="001B0770"/>
    <w:rsid w:val="001B2E4D"/>
    <w:rsid w:val="001B57F8"/>
    <w:rsid w:val="001B5A06"/>
    <w:rsid w:val="001B6960"/>
    <w:rsid w:val="001C2110"/>
    <w:rsid w:val="001C2453"/>
    <w:rsid w:val="001C2E1C"/>
    <w:rsid w:val="001C3481"/>
    <w:rsid w:val="001C6CBC"/>
    <w:rsid w:val="001D1D3E"/>
    <w:rsid w:val="001D2112"/>
    <w:rsid w:val="001D550B"/>
    <w:rsid w:val="001D5E72"/>
    <w:rsid w:val="001D65C4"/>
    <w:rsid w:val="001E0D3D"/>
    <w:rsid w:val="001E23E4"/>
    <w:rsid w:val="001E2758"/>
    <w:rsid w:val="001E764D"/>
    <w:rsid w:val="001F4291"/>
    <w:rsid w:val="001F591E"/>
    <w:rsid w:val="001F7679"/>
    <w:rsid w:val="00201FCF"/>
    <w:rsid w:val="00203CB2"/>
    <w:rsid w:val="002059D0"/>
    <w:rsid w:val="0020673C"/>
    <w:rsid w:val="00207658"/>
    <w:rsid w:val="0020766B"/>
    <w:rsid w:val="0020772D"/>
    <w:rsid w:val="002078B0"/>
    <w:rsid w:val="00212752"/>
    <w:rsid w:val="002141E8"/>
    <w:rsid w:val="002144B5"/>
    <w:rsid w:val="00214521"/>
    <w:rsid w:val="002150E1"/>
    <w:rsid w:val="002166A8"/>
    <w:rsid w:val="00217685"/>
    <w:rsid w:val="0022261F"/>
    <w:rsid w:val="00223219"/>
    <w:rsid w:val="002233D8"/>
    <w:rsid w:val="002265D1"/>
    <w:rsid w:val="00226D7C"/>
    <w:rsid w:val="002277D5"/>
    <w:rsid w:val="002304A1"/>
    <w:rsid w:val="00231983"/>
    <w:rsid w:val="00231A8D"/>
    <w:rsid w:val="00233646"/>
    <w:rsid w:val="00236320"/>
    <w:rsid w:val="00236939"/>
    <w:rsid w:val="0023785E"/>
    <w:rsid w:val="002461B6"/>
    <w:rsid w:val="0025151E"/>
    <w:rsid w:val="0025205F"/>
    <w:rsid w:val="00252176"/>
    <w:rsid w:val="002534D4"/>
    <w:rsid w:val="00253E76"/>
    <w:rsid w:val="002548D2"/>
    <w:rsid w:val="002557C0"/>
    <w:rsid w:val="002574DB"/>
    <w:rsid w:val="00257835"/>
    <w:rsid w:val="00260129"/>
    <w:rsid w:val="0026142D"/>
    <w:rsid w:val="002659A7"/>
    <w:rsid w:val="00265ACB"/>
    <w:rsid w:val="00265B4C"/>
    <w:rsid w:val="00267B3D"/>
    <w:rsid w:val="0027224F"/>
    <w:rsid w:val="0027610F"/>
    <w:rsid w:val="002772D0"/>
    <w:rsid w:val="00280B76"/>
    <w:rsid w:val="00281D01"/>
    <w:rsid w:val="00284218"/>
    <w:rsid w:val="00284221"/>
    <w:rsid w:val="00285019"/>
    <w:rsid w:val="002853F3"/>
    <w:rsid w:val="0029107C"/>
    <w:rsid w:val="00292B5A"/>
    <w:rsid w:val="00293AA7"/>
    <w:rsid w:val="002947DC"/>
    <w:rsid w:val="0029480D"/>
    <w:rsid w:val="0029488B"/>
    <w:rsid w:val="00294BEC"/>
    <w:rsid w:val="00295716"/>
    <w:rsid w:val="002964D2"/>
    <w:rsid w:val="00296904"/>
    <w:rsid w:val="00296BB2"/>
    <w:rsid w:val="00297C56"/>
    <w:rsid w:val="00297D02"/>
    <w:rsid w:val="002A0DBB"/>
    <w:rsid w:val="002A1332"/>
    <w:rsid w:val="002A2005"/>
    <w:rsid w:val="002A20DC"/>
    <w:rsid w:val="002A2B4C"/>
    <w:rsid w:val="002A37FF"/>
    <w:rsid w:val="002A38DA"/>
    <w:rsid w:val="002A3B24"/>
    <w:rsid w:val="002A589F"/>
    <w:rsid w:val="002A5E89"/>
    <w:rsid w:val="002A60BD"/>
    <w:rsid w:val="002A6EF2"/>
    <w:rsid w:val="002A6F21"/>
    <w:rsid w:val="002A7294"/>
    <w:rsid w:val="002B06B4"/>
    <w:rsid w:val="002B27E2"/>
    <w:rsid w:val="002B50A6"/>
    <w:rsid w:val="002B7D27"/>
    <w:rsid w:val="002C1BD4"/>
    <w:rsid w:val="002C1E94"/>
    <w:rsid w:val="002C4EBD"/>
    <w:rsid w:val="002C5155"/>
    <w:rsid w:val="002D3C3B"/>
    <w:rsid w:val="002D3EE1"/>
    <w:rsid w:val="002D5D8F"/>
    <w:rsid w:val="002D6302"/>
    <w:rsid w:val="002D6689"/>
    <w:rsid w:val="002D7812"/>
    <w:rsid w:val="002E2D9F"/>
    <w:rsid w:val="002E5112"/>
    <w:rsid w:val="002E5D81"/>
    <w:rsid w:val="002E6F35"/>
    <w:rsid w:val="002E78CA"/>
    <w:rsid w:val="002F3AFD"/>
    <w:rsid w:val="002F5E7A"/>
    <w:rsid w:val="002F67EC"/>
    <w:rsid w:val="002F75B9"/>
    <w:rsid w:val="00300C77"/>
    <w:rsid w:val="0030209C"/>
    <w:rsid w:val="00302E71"/>
    <w:rsid w:val="003036DD"/>
    <w:rsid w:val="00304D47"/>
    <w:rsid w:val="00305C5E"/>
    <w:rsid w:val="00305F40"/>
    <w:rsid w:val="00307EB0"/>
    <w:rsid w:val="00314F0A"/>
    <w:rsid w:val="00315C92"/>
    <w:rsid w:val="00316FC0"/>
    <w:rsid w:val="003176B3"/>
    <w:rsid w:val="00320F68"/>
    <w:rsid w:val="0032106F"/>
    <w:rsid w:val="00323388"/>
    <w:rsid w:val="00324334"/>
    <w:rsid w:val="00325599"/>
    <w:rsid w:val="00327888"/>
    <w:rsid w:val="00332ADB"/>
    <w:rsid w:val="003344A1"/>
    <w:rsid w:val="003352E5"/>
    <w:rsid w:val="00335D53"/>
    <w:rsid w:val="0033650A"/>
    <w:rsid w:val="00336B48"/>
    <w:rsid w:val="0033766B"/>
    <w:rsid w:val="003403AE"/>
    <w:rsid w:val="00340420"/>
    <w:rsid w:val="003410CE"/>
    <w:rsid w:val="00341461"/>
    <w:rsid w:val="003417D9"/>
    <w:rsid w:val="00342965"/>
    <w:rsid w:val="00343190"/>
    <w:rsid w:val="003451C7"/>
    <w:rsid w:val="00347AFA"/>
    <w:rsid w:val="003514C0"/>
    <w:rsid w:val="003526B5"/>
    <w:rsid w:val="00353333"/>
    <w:rsid w:val="00355A34"/>
    <w:rsid w:val="003604A5"/>
    <w:rsid w:val="00360B47"/>
    <w:rsid w:val="00362163"/>
    <w:rsid w:val="00363600"/>
    <w:rsid w:val="00363686"/>
    <w:rsid w:val="00372225"/>
    <w:rsid w:val="003742B1"/>
    <w:rsid w:val="00375D38"/>
    <w:rsid w:val="00377085"/>
    <w:rsid w:val="00381A17"/>
    <w:rsid w:val="00383777"/>
    <w:rsid w:val="0038576F"/>
    <w:rsid w:val="0038606E"/>
    <w:rsid w:val="00387D0B"/>
    <w:rsid w:val="00387EE2"/>
    <w:rsid w:val="003934B0"/>
    <w:rsid w:val="00395F30"/>
    <w:rsid w:val="00397384"/>
    <w:rsid w:val="00397FCA"/>
    <w:rsid w:val="003A100C"/>
    <w:rsid w:val="003A2BF0"/>
    <w:rsid w:val="003A45BB"/>
    <w:rsid w:val="003A491D"/>
    <w:rsid w:val="003A56E0"/>
    <w:rsid w:val="003A6CA7"/>
    <w:rsid w:val="003A7C93"/>
    <w:rsid w:val="003B52A5"/>
    <w:rsid w:val="003B55B5"/>
    <w:rsid w:val="003B6719"/>
    <w:rsid w:val="003B7157"/>
    <w:rsid w:val="003B7181"/>
    <w:rsid w:val="003C0369"/>
    <w:rsid w:val="003C0A86"/>
    <w:rsid w:val="003C1ABA"/>
    <w:rsid w:val="003C23F0"/>
    <w:rsid w:val="003C2B3D"/>
    <w:rsid w:val="003C35DC"/>
    <w:rsid w:val="003C5C5D"/>
    <w:rsid w:val="003C63F5"/>
    <w:rsid w:val="003D33C0"/>
    <w:rsid w:val="003D5F8A"/>
    <w:rsid w:val="003E00AA"/>
    <w:rsid w:val="003E11B9"/>
    <w:rsid w:val="003E1FF1"/>
    <w:rsid w:val="003E5457"/>
    <w:rsid w:val="003F0284"/>
    <w:rsid w:val="003F25E8"/>
    <w:rsid w:val="003F3387"/>
    <w:rsid w:val="003F4F95"/>
    <w:rsid w:val="003F7186"/>
    <w:rsid w:val="00400284"/>
    <w:rsid w:val="00403203"/>
    <w:rsid w:val="00403D2F"/>
    <w:rsid w:val="00405D30"/>
    <w:rsid w:val="00407D38"/>
    <w:rsid w:val="00410815"/>
    <w:rsid w:val="00411253"/>
    <w:rsid w:val="0041296B"/>
    <w:rsid w:val="004142A1"/>
    <w:rsid w:val="00417C25"/>
    <w:rsid w:val="00422C9E"/>
    <w:rsid w:val="00423599"/>
    <w:rsid w:val="00423A92"/>
    <w:rsid w:val="004263B7"/>
    <w:rsid w:val="0043096D"/>
    <w:rsid w:val="004334D5"/>
    <w:rsid w:val="00434354"/>
    <w:rsid w:val="004367B6"/>
    <w:rsid w:val="004404C6"/>
    <w:rsid w:val="00440906"/>
    <w:rsid w:val="004410C4"/>
    <w:rsid w:val="0044137D"/>
    <w:rsid w:val="00441A85"/>
    <w:rsid w:val="00443CDC"/>
    <w:rsid w:val="00444ABA"/>
    <w:rsid w:val="004465FD"/>
    <w:rsid w:val="00450031"/>
    <w:rsid w:val="0045157A"/>
    <w:rsid w:val="004521DF"/>
    <w:rsid w:val="004524C9"/>
    <w:rsid w:val="004524D6"/>
    <w:rsid w:val="00452BB8"/>
    <w:rsid w:val="0045433C"/>
    <w:rsid w:val="00455C73"/>
    <w:rsid w:val="00456E7A"/>
    <w:rsid w:val="00457AE6"/>
    <w:rsid w:val="00457F35"/>
    <w:rsid w:val="004612F0"/>
    <w:rsid w:val="00461B7A"/>
    <w:rsid w:val="0047067D"/>
    <w:rsid w:val="00471090"/>
    <w:rsid w:val="0047202A"/>
    <w:rsid w:val="00474ACE"/>
    <w:rsid w:val="00477ABC"/>
    <w:rsid w:val="00477AFE"/>
    <w:rsid w:val="00477FB7"/>
    <w:rsid w:val="00483196"/>
    <w:rsid w:val="0048341C"/>
    <w:rsid w:val="004834C9"/>
    <w:rsid w:val="004844FA"/>
    <w:rsid w:val="00486D96"/>
    <w:rsid w:val="00487A4F"/>
    <w:rsid w:val="00487DE6"/>
    <w:rsid w:val="00490E65"/>
    <w:rsid w:val="00491686"/>
    <w:rsid w:val="00493755"/>
    <w:rsid w:val="00497E8C"/>
    <w:rsid w:val="004A0522"/>
    <w:rsid w:val="004A05AE"/>
    <w:rsid w:val="004A0D83"/>
    <w:rsid w:val="004A1E06"/>
    <w:rsid w:val="004A3906"/>
    <w:rsid w:val="004A74C0"/>
    <w:rsid w:val="004A74F3"/>
    <w:rsid w:val="004A7B4D"/>
    <w:rsid w:val="004B5BEF"/>
    <w:rsid w:val="004B62F1"/>
    <w:rsid w:val="004C04F2"/>
    <w:rsid w:val="004C14D0"/>
    <w:rsid w:val="004C1D6D"/>
    <w:rsid w:val="004C4B5F"/>
    <w:rsid w:val="004C4D4C"/>
    <w:rsid w:val="004C5059"/>
    <w:rsid w:val="004C5F5E"/>
    <w:rsid w:val="004D0503"/>
    <w:rsid w:val="004D24A8"/>
    <w:rsid w:val="004D4C15"/>
    <w:rsid w:val="004D60D0"/>
    <w:rsid w:val="004D60D8"/>
    <w:rsid w:val="004E1066"/>
    <w:rsid w:val="004E213D"/>
    <w:rsid w:val="004E25FC"/>
    <w:rsid w:val="004E2B25"/>
    <w:rsid w:val="004E33D9"/>
    <w:rsid w:val="004E3BAE"/>
    <w:rsid w:val="004E4776"/>
    <w:rsid w:val="004E5AAF"/>
    <w:rsid w:val="004E7285"/>
    <w:rsid w:val="004E77FD"/>
    <w:rsid w:val="004E7FA4"/>
    <w:rsid w:val="004F0885"/>
    <w:rsid w:val="004F0ED6"/>
    <w:rsid w:val="004F1664"/>
    <w:rsid w:val="004F2BB5"/>
    <w:rsid w:val="004F4D1E"/>
    <w:rsid w:val="004F5CE2"/>
    <w:rsid w:val="004F6078"/>
    <w:rsid w:val="004F7179"/>
    <w:rsid w:val="005007B8"/>
    <w:rsid w:val="0050164E"/>
    <w:rsid w:val="005021A2"/>
    <w:rsid w:val="00511381"/>
    <w:rsid w:val="00512001"/>
    <w:rsid w:val="00512319"/>
    <w:rsid w:val="005129C2"/>
    <w:rsid w:val="00512C37"/>
    <w:rsid w:val="00513951"/>
    <w:rsid w:val="00515AF9"/>
    <w:rsid w:val="00516586"/>
    <w:rsid w:val="00517650"/>
    <w:rsid w:val="00520688"/>
    <w:rsid w:val="0052414D"/>
    <w:rsid w:val="005268AA"/>
    <w:rsid w:val="00530365"/>
    <w:rsid w:val="00532B57"/>
    <w:rsid w:val="0053356B"/>
    <w:rsid w:val="00534874"/>
    <w:rsid w:val="00535485"/>
    <w:rsid w:val="00535827"/>
    <w:rsid w:val="00535EFA"/>
    <w:rsid w:val="005403A0"/>
    <w:rsid w:val="00542432"/>
    <w:rsid w:val="00543F7E"/>
    <w:rsid w:val="005463BB"/>
    <w:rsid w:val="00547DBA"/>
    <w:rsid w:val="00552FA4"/>
    <w:rsid w:val="0055409E"/>
    <w:rsid w:val="00560D2D"/>
    <w:rsid w:val="00560E7B"/>
    <w:rsid w:val="00563A55"/>
    <w:rsid w:val="0056745F"/>
    <w:rsid w:val="00567851"/>
    <w:rsid w:val="00570EC6"/>
    <w:rsid w:val="005756C9"/>
    <w:rsid w:val="00577E18"/>
    <w:rsid w:val="0058274F"/>
    <w:rsid w:val="0058384B"/>
    <w:rsid w:val="00584A1F"/>
    <w:rsid w:val="0058711A"/>
    <w:rsid w:val="00590142"/>
    <w:rsid w:val="00590330"/>
    <w:rsid w:val="00592597"/>
    <w:rsid w:val="005976CF"/>
    <w:rsid w:val="005A2DFC"/>
    <w:rsid w:val="005B09E5"/>
    <w:rsid w:val="005B1320"/>
    <w:rsid w:val="005B13B4"/>
    <w:rsid w:val="005B4B04"/>
    <w:rsid w:val="005B54C8"/>
    <w:rsid w:val="005B5A59"/>
    <w:rsid w:val="005B6C2A"/>
    <w:rsid w:val="005C013C"/>
    <w:rsid w:val="005C3858"/>
    <w:rsid w:val="005C6EFE"/>
    <w:rsid w:val="005C7B4E"/>
    <w:rsid w:val="005D1C9C"/>
    <w:rsid w:val="005D5F46"/>
    <w:rsid w:val="005D6754"/>
    <w:rsid w:val="005D7F46"/>
    <w:rsid w:val="005E086E"/>
    <w:rsid w:val="005E16F6"/>
    <w:rsid w:val="005E1990"/>
    <w:rsid w:val="005E36C8"/>
    <w:rsid w:val="005E56BF"/>
    <w:rsid w:val="005E6670"/>
    <w:rsid w:val="005F1C91"/>
    <w:rsid w:val="005F3C1F"/>
    <w:rsid w:val="005F5045"/>
    <w:rsid w:val="005F72C7"/>
    <w:rsid w:val="005F7FBD"/>
    <w:rsid w:val="00600D48"/>
    <w:rsid w:val="006022D6"/>
    <w:rsid w:val="0060301B"/>
    <w:rsid w:val="0060375F"/>
    <w:rsid w:val="00605A30"/>
    <w:rsid w:val="00605F99"/>
    <w:rsid w:val="006067E1"/>
    <w:rsid w:val="0060692D"/>
    <w:rsid w:val="00607C48"/>
    <w:rsid w:val="00607D77"/>
    <w:rsid w:val="00610C30"/>
    <w:rsid w:val="0061186E"/>
    <w:rsid w:val="00611E5F"/>
    <w:rsid w:val="00612606"/>
    <w:rsid w:val="006132F4"/>
    <w:rsid w:val="00615443"/>
    <w:rsid w:val="00617C31"/>
    <w:rsid w:val="00617D10"/>
    <w:rsid w:val="00622919"/>
    <w:rsid w:val="00623657"/>
    <w:rsid w:val="0062369C"/>
    <w:rsid w:val="00623896"/>
    <w:rsid w:val="006301CA"/>
    <w:rsid w:val="006312F1"/>
    <w:rsid w:val="006313B5"/>
    <w:rsid w:val="006332B3"/>
    <w:rsid w:val="006352B3"/>
    <w:rsid w:val="00635842"/>
    <w:rsid w:val="00636667"/>
    <w:rsid w:val="00636811"/>
    <w:rsid w:val="00637446"/>
    <w:rsid w:val="006376DF"/>
    <w:rsid w:val="00645DC2"/>
    <w:rsid w:val="00646D9C"/>
    <w:rsid w:val="00647639"/>
    <w:rsid w:val="00647688"/>
    <w:rsid w:val="00651E08"/>
    <w:rsid w:val="00652E2B"/>
    <w:rsid w:val="00653538"/>
    <w:rsid w:val="0065469B"/>
    <w:rsid w:val="00655B9C"/>
    <w:rsid w:val="00655C39"/>
    <w:rsid w:val="00657467"/>
    <w:rsid w:val="00661ABC"/>
    <w:rsid w:val="00662588"/>
    <w:rsid w:val="006633C7"/>
    <w:rsid w:val="00663DED"/>
    <w:rsid w:val="00664829"/>
    <w:rsid w:val="00664D45"/>
    <w:rsid w:val="00664ECA"/>
    <w:rsid w:val="0066539D"/>
    <w:rsid w:val="006659C2"/>
    <w:rsid w:val="00667171"/>
    <w:rsid w:val="00667CC7"/>
    <w:rsid w:val="00670AD7"/>
    <w:rsid w:val="00671DEF"/>
    <w:rsid w:val="00672EBD"/>
    <w:rsid w:val="006746EF"/>
    <w:rsid w:val="00683EB8"/>
    <w:rsid w:val="0068408E"/>
    <w:rsid w:val="00685B21"/>
    <w:rsid w:val="00687DAB"/>
    <w:rsid w:val="006903B4"/>
    <w:rsid w:val="00690848"/>
    <w:rsid w:val="00691473"/>
    <w:rsid w:val="0069558D"/>
    <w:rsid w:val="006A01AB"/>
    <w:rsid w:val="006A08B6"/>
    <w:rsid w:val="006A1842"/>
    <w:rsid w:val="006A6BAF"/>
    <w:rsid w:val="006B0C0A"/>
    <w:rsid w:val="006B0C10"/>
    <w:rsid w:val="006B0D82"/>
    <w:rsid w:val="006B1028"/>
    <w:rsid w:val="006B1CED"/>
    <w:rsid w:val="006B1DC1"/>
    <w:rsid w:val="006B5E11"/>
    <w:rsid w:val="006B6458"/>
    <w:rsid w:val="006B6793"/>
    <w:rsid w:val="006B6BC2"/>
    <w:rsid w:val="006C45F2"/>
    <w:rsid w:val="006C6496"/>
    <w:rsid w:val="006C7722"/>
    <w:rsid w:val="006D04D1"/>
    <w:rsid w:val="006D0703"/>
    <w:rsid w:val="006D0DCF"/>
    <w:rsid w:val="006D22DE"/>
    <w:rsid w:val="006D4466"/>
    <w:rsid w:val="006D4D91"/>
    <w:rsid w:val="006D4EDB"/>
    <w:rsid w:val="006D5D3E"/>
    <w:rsid w:val="006D6B34"/>
    <w:rsid w:val="006D6F11"/>
    <w:rsid w:val="006D7700"/>
    <w:rsid w:val="006D7713"/>
    <w:rsid w:val="006D7925"/>
    <w:rsid w:val="006E0137"/>
    <w:rsid w:val="006E1A31"/>
    <w:rsid w:val="006E1F26"/>
    <w:rsid w:val="006E2FAF"/>
    <w:rsid w:val="006E333F"/>
    <w:rsid w:val="006E4407"/>
    <w:rsid w:val="006F1E18"/>
    <w:rsid w:val="006F217F"/>
    <w:rsid w:val="006F3526"/>
    <w:rsid w:val="006F7B82"/>
    <w:rsid w:val="00700EE1"/>
    <w:rsid w:val="00704037"/>
    <w:rsid w:val="00704F76"/>
    <w:rsid w:val="007057E6"/>
    <w:rsid w:val="0070653A"/>
    <w:rsid w:val="00707B9C"/>
    <w:rsid w:val="00707C9F"/>
    <w:rsid w:val="007139F5"/>
    <w:rsid w:val="00714774"/>
    <w:rsid w:val="00714B9E"/>
    <w:rsid w:val="007169B2"/>
    <w:rsid w:val="00716C7C"/>
    <w:rsid w:val="007174ED"/>
    <w:rsid w:val="007177D2"/>
    <w:rsid w:val="00717C5B"/>
    <w:rsid w:val="0072282D"/>
    <w:rsid w:val="007255F0"/>
    <w:rsid w:val="00725F98"/>
    <w:rsid w:val="00726021"/>
    <w:rsid w:val="00727493"/>
    <w:rsid w:val="00730AE1"/>
    <w:rsid w:val="0073186A"/>
    <w:rsid w:val="00735132"/>
    <w:rsid w:val="00735D01"/>
    <w:rsid w:val="00741C59"/>
    <w:rsid w:val="00743AB6"/>
    <w:rsid w:val="00744FC8"/>
    <w:rsid w:val="00745AE4"/>
    <w:rsid w:val="00746147"/>
    <w:rsid w:val="00750421"/>
    <w:rsid w:val="00751D37"/>
    <w:rsid w:val="007543EE"/>
    <w:rsid w:val="007556C2"/>
    <w:rsid w:val="00756FBD"/>
    <w:rsid w:val="007577E2"/>
    <w:rsid w:val="00760D05"/>
    <w:rsid w:val="00762118"/>
    <w:rsid w:val="00762CE4"/>
    <w:rsid w:val="0076317B"/>
    <w:rsid w:val="007638DC"/>
    <w:rsid w:val="007667F3"/>
    <w:rsid w:val="00767CF3"/>
    <w:rsid w:val="0077069E"/>
    <w:rsid w:val="007706F3"/>
    <w:rsid w:val="00770B0F"/>
    <w:rsid w:val="00771E7C"/>
    <w:rsid w:val="00773BA0"/>
    <w:rsid w:val="00773F7F"/>
    <w:rsid w:val="00774A7F"/>
    <w:rsid w:val="007768C2"/>
    <w:rsid w:val="0078016F"/>
    <w:rsid w:val="0078020C"/>
    <w:rsid w:val="007813C8"/>
    <w:rsid w:val="00782AE6"/>
    <w:rsid w:val="007916F8"/>
    <w:rsid w:val="007921DE"/>
    <w:rsid w:val="00792909"/>
    <w:rsid w:val="0079597C"/>
    <w:rsid w:val="007971A8"/>
    <w:rsid w:val="007972F0"/>
    <w:rsid w:val="007978C2"/>
    <w:rsid w:val="00797F7A"/>
    <w:rsid w:val="007A3036"/>
    <w:rsid w:val="007A4F4D"/>
    <w:rsid w:val="007B025A"/>
    <w:rsid w:val="007B1DB3"/>
    <w:rsid w:val="007B4B0E"/>
    <w:rsid w:val="007B607C"/>
    <w:rsid w:val="007B7371"/>
    <w:rsid w:val="007B7451"/>
    <w:rsid w:val="007C05CC"/>
    <w:rsid w:val="007C0E8E"/>
    <w:rsid w:val="007C12D1"/>
    <w:rsid w:val="007C41B8"/>
    <w:rsid w:val="007C5580"/>
    <w:rsid w:val="007C56F5"/>
    <w:rsid w:val="007C5895"/>
    <w:rsid w:val="007C617E"/>
    <w:rsid w:val="007D0274"/>
    <w:rsid w:val="007D0825"/>
    <w:rsid w:val="007D7E97"/>
    <w:rsid w:val="007D7EA3"/>
    <w:rsid w:val="007E3ABA"/>
    <w:rsid w:val="007E3EA8"/>
    <w:rsid w:val="007E528B"/>
    <w:rsid w:val="007E5526"/>
    <w:rsid w:val="007E63D3"/>
    <w:rsid w:val="007E7BF7"/>
    <w:rsid w:val="007F168D"/>
    <w:rsid w:val="007F642B"/>
    <w:rsid w:val="007F65E9"/>
    <w:rsid w:val="007F7957"/>
    <w:rsid w:val="007F7DD3"/>
    <w:rsid w:val="0080206B"/>
    <w:rsid w:val="00802A8A"/>
    <w:rsid w:val="008042A8"/>
    <w:rsid w:val="0080533A"/>
    <w:rsid w:val="008107B0"/>
    <w:rsid w:val="008122CC"/>
    <w:rsid w:val="008133D9"/>
    <w:rsid w:val="00814297"/>
    <w:rsid w:val="00815961"/>
    <w:rsid w:val="00817CC8"/>
    <w:rsid w:val="00822F34"/>
    <w:rsid w:val="00823069"/>
    <w:rsid w:val="008238A4"/>
    <w:rsid w:val="00823F13"/>
    <w:rsid w:val="00824EA1"/>
    <w:rsid w:val="0082691B"/>
    <w:rsid w:val="008275EA"/>
    <w:rsid w:val="00833FF3"/>
    <w:rsid w:val="008352CC"/>
    <w:rsid w:val="008355A2"/>
    <w:rsid w:val="00843489"/>
    <w:rsid w:val="00845315"/>
    <w:rsid w:val="008453E4"/>
    <w:rsid w:val="00846118"/>
    <w:rsid w:val="00846388"/>
    <w:rsid w:val="00850DCB"/>
    <w:rsid w:val="0085104C"/>
    <w:rsid w:val="00851737"/>
    <w:rsid w:val="00853CBD"/>
    <w:rsid w:val="00854A87"/>
    <w:rsid w:val="0085512B"/>
    <w:rsid w:val="00855307"/>
    <w:rsid w:val="00857FCD"/>
    <w:rsid w:val="008619B5"/>
    <w:rsid w:val="00862484"/>
    <w:rsid w:val="008627CD"/>
    <w:rsid w:val="00864B36"/>
    <w:rsid w:val="00864BAC"/>
    <w:rsid w:val="00864E0A"/>
    <w:rsid w:val="00864EE6"/>
    <w:rsid w:val="00867260"/>
    <w:rsid w:val="00870B9D"/>
    <w:rsid w:val="00872A09"/>
    <w:rsid w:val="00873217"/>
    <w:rsid w:val="00873B8A"/>
    <w:rsid w:val="008749C7"/>
    <w:rsid w:val="0088193F"/>
    <w:rsid w:val="00883B31"/>
    <w:rsid w:val="00884F8A"/>
    <w:rsid w:val="008857DD"/>
    <w:rsid w:val="008936C0"/>
    <w:rsid w:val="008A0081"/>
    <w:rsid w:val="008A3C58"/>
    <w:rsid w:val="008A4E22"/>
    <w:rsid w:val="008A6FA4"/>
    <w:rsid w:val="008B101C"/>
    <w:rsid w:val="008B2065"/>
    <w:rsid w:val="008B2B10"/>
    <w:rsid w:val="008B5484"/>
    <w:rsid w:val="008B7383"/>
    <w:rsid w:val="008B77E3"/>
    <w:rsid w:val="008C02A5"/>
    <w:rsid w:val="008C039A"/>
    <w:rsid w:val="008C4FF9"/>
    <w:rsid w:val="008C6A6E"/>
    <w:rsid w:val="008C6A8C"/>
    <w:rsid w:val="008C6ED6"/>
    <w:rsid w:val="008D0F9F"/>
    <w:rsid w:val="008D185E"/>
    <w:rsid w:val="008D21C9"/>
    <w:rsid w:val="008D4528"/>
    <w:rsid w:val="008D4B98"/>
    <w:rsid w:val="008D6912"/>
    <w:rsid w:val="008D6FAD"/>
    <w:rsid w:val="008D7525"/>
    <w:rsid w:val="008E088D"/>
    <w:rsid w:val="008E1698"/>
    <w:rsid w:val="008E1BFC"/>
    <w:rsid w:val="008E30F0"/>
    <w:rsid w:val="008E35FE"/>
    <w:rsid w:val="008F29C6"/>
    <w:rsid w:val="008F3E33"/>
    <w:rsid w:val="008F4C58"/>
    <w:rsid w:val="008F6272"/>
    <w:rsid w:val="008F7208"/>
    <w:rsid w:val="008F730D"/>
    <w:rsid w:val="008F7643"/>
    <w:rsid w:val="008F7725"/>
    <w:rsid w:val="00903DED"/>
    <w:rsid w:val="0090446F"/>
    <w:rsid w:val="00905E1C"/>
    <w:rsid w:val="00906B4C"/>
    <w:rsid w:val="009101A4"/>
    <w:rsid w:val="00913D21"/>
    <w:rsid w:val="00914C4F"/>
    <w:rsid w:val="0091625B"/>
    <w:rsid w:val="009207C4"/>
    <w:rsid w:val="00920E6E"/>
    <w:rsid w:val="00921A69"/>
    <w:rsid w:val="00922AA9"/>
    <w:rsid w:val="009232C3"/>
    <w:rsid w:val="00923E1F"/>
    <w:rsid w:val="0092423B"/>
    <w:rsid w:val="0092550B"/>
    <w:rsid w:val="00925EE1"/>
    <w:rsid w:val="0092636B"/>
    <w:rsid w:val="0092714C"/>
    <w:rsid w:val="00927198"/>
    <w:rsid w:val="009271D7"/>
    <w:rsid w:val="0092747D"/>
    <w:rsid w:val="00927945"/>
    <w:rsid w:val="00931ECB"/>
    <w:rsid w:val="00932A34"/>
    <w:rsid w:val="00932FDB"/>
    <w:rsid w:val="0093382E"/>
    <w:rsid w:val="00934091"/>
    <w:rsid w:val="0093443D"/>
    <w:rsid w:val="0093524C"/>
    <w:rsid w:val="00935340"/>
    <w:rsid w:val="009354DA"/>
    <w:rsid w:val="009364AD"/>
    <w:rsid w:val="00941365"/>
    <w:rsid w:val="009421DD"/>
    <w:rsid w:val="0094544C"/>
    <w:rsid w:val="0094590F"/>
    <w:rsid w:val="009549CC"/>
    <w:rsid w:val="00955420"/>
    <w:rsid w:val="00956B48"/>
    <w:rsid w:val="00960F23"/>
    <w:rsid w:val="00963796"/>
    <w:rsid w:val="009649A7"/>
    <w:rsid w:val="009679B4"/>
    <w:rsid w:val="009711E4"/>
    <w:rsid w:val="00972CA7"/>
    <w:rsid w:val="00973548"/>
    <w:rsid w:val="009756A5"/>
    <w:rsid w:val="009832A0"/>
    <w:rsid w:val="00983947"/>
    <w:rsid w:val="00983F6A"/>
    <w:rsid w:val="0098514F"/>
    <w:rsid w:val="0098727C"/>
    <w:rsid w:val="009906C6"/>
    <w:rsid w:val="00990E8E"/>
    <w:rsid w:val="00991322"/>
    <w:rsid w:val="00994633"/>
    <w:rsid w:val="009946C1"/>
    <w:rsid w:val="0099615D"/>
    <w:rsid w:val="00997C94"/>
    <w:rsid w:val="009A29A2"/>
    <w:rsid w:val="009A531F"/>
    <w:rsid w:val="009A6313"/>
    <w:rsid w:val="009A7165"/>
    <w:rsid w:val="009A72D5"/>
    <w:rsid w:val="009B03FE"/>
    <w:rsid w:val="009B0792"/>
    <w:rsid w:val="009B08B1"/>
    <w:rsid w:val="009B0E85"/>
    <w:rsid w:val="009B1FC5"/>
    <w:rsid w:val="009B3747"/>
    <w:rsid w:val="009B4FF8"/>
    <w:rsid w:val="009B64D9"/>
    <w:rsid w:val="009B6882"/>
    <w:rsid w:val="009C0685"/>
    <w:rsid w:val="009C1999"/>
    <w:rsid w:val="009C293B"/>
    <w:rsid w:val="009C404C"/>
    <w:rsid w:val="009C5E01"/>
    <w:rsid w:val="009C77F7"/>
    <w:rsid w:val="009D1140"/>
    <w:rsid w:val="009D16E6"/>
    <w:rsid w:val="009D4E8C"/>
    <w:rsid w:val="009D57DD"/>
    <w:rsid w:val="009D592F"/>
    <w:rsid w:val="009D673D"/>
    <w:rsid w:val="009E0162"/>
    <w:rsid w:val="009E0963"/>
    <w:rsid w:val="009E124B"/>
    <w:rsid w:val="009E50C8"/>
    <w:rsid w:val="009E52D6"/>
    <w:rsid w:val="009F05F9"/>
    <w:rsid w:val="009F78EF"/>
    <w:rsid w:val="009F7E9D"/>
    <w:rsid w:val="00A0066C"/>
    <w:rsid w:val="00A01016"/>
    <w:rsid w:val="00A03360"/>
    <w:rsid w:val="00A03F4A"/>
    <w:rsid w:val="00A04034"/>
    <w:rsid w:val="00A0421C"/>
    <w:rsid w:val="00A052C5"/>
    <w:rsid w:val="00A068B2"/>
    <w:rsid w:val="00A1051C"/>
    <w:rsid w:val="00A133B1"/>
    <w:rsid w:val="00A14F18"/>
    <w:rsid w:val="00A15607"/>
    <w:rsid w:val="00A15FB7"/>
    <w:rsid w:val="00A168BA"/>
    <w:rsid w:val="00A16D28"/>
    <w:rsid w:val="00A17620"/>
    <w:rsid w:val="00A217D8"/>
    <w:rsid w:val="00A2220C"/>
    <w:rsid w:val="00A22BBD"/>
    <w:rsid w:val="00A236F5"/>
    <w:rsid w:val="00A24808"/>
    <w:rsid w:val="00A25BA0"/>
    <w:rsid w:val="00A26E81"/>
    <w:rsid w:val="00A30E36"/>
    <w:rsid w:val="00A321E7"/>
    <w:rsid w:val="00A32568"/>
    <w:rsid w:val="00A33C12"/>
    <w:rsid w:val="00A35FE1"/>
    <w:rsid w:val="00A368B6"/>
    <w:rsid w:val="00A3784A"/>
    <w:rsid w:val="00A409C8"/>
    <w:rsid w:val="00A41C65"/>
    <w:rsid w:val="00A43346"/>
    <w:rsid w:val="00A441A1"/>
    <w:rsid w:val="00A4675C"/>
    <w:rsid w:val="00A46DE8"/>
    <w:rsid w:val="00A46FFE"/>
    <w:rsid w:val="00A51031"/>
    <w:rsid w:val="00A51839"/>
    <w:rsid w:val="00A52810"/>
    <w:rsid w:val="00A53AE3"/>
    <w:rsid w:val="00A5430C"/>
    <w:rsid w:val="00A560A9"/>
    <w:rsid w:val="00A56941"/>
    <w:rsid w:val="00A61F2C"/>
    <w:rsid w:val="00A6210E"/>
    <w:rsid w:val="00A63B50"/>
    <w:rsid w:val="00A64B42"/>
    <w:rsid w:val="00A65E9E"/>
    <w:rsid w:val="00A675D5"/>
    <w:rsid w:val="00A709C4"/>
    <w:rsid w:val="00A71117"/>
    <w:rsid w:val="00A72D55"/>
    <w:rsid w:val="00A74521"/>
    <w:rsid w:val="00A74929"/>
    <w:rsid w:val="00A75C82"/>
    <w:rsid w:val="00A76BC7"/>
    <w:rsid w:val="00A774A9"/>
    <w:rsid w:val="00A805FF"/>
    <w:rsid w:val="00A85C1D"/>
    <w:rsid w:val="00A85C9B"/>
    <w:rsid w:val="00A926A3"/>
    <w:rsid w:val="00A92769"/>
    <w:rsid w:val="00A92FE2"/>
    <w:rsid w:val="00A93C50"/>
    <w:rsid w:val="00A94AF6"/>
    <w:rsid w:val="00A95BF1"/>
    <w:rsid w:val="00AA4A54"/>
    <w:rsid w:val="00AB0434"/>
    <w:rsid w:val="00AB0958"/>
    <w:rsid w:val="00AB2AFA"/>
    <w:rsid w:val="00AB2EE7"/>
    <w:rsid w:val="00AB349E"/>
    <w:rsid w:val="00AB46B6"/>
    <w:rsid w:val="00AB55FB"/>
    <w:rsid w:val="00AB6A75"/>
    <w:rsid w:val="00AB6DD4"/>
    <w:rsid w:val="00AC30A8"/>
    <w:rsid w:val="00AC3F67"/>
    <w:rsid w:val="00AC4AA6"/>
    <w:rsid w:val="00AC4FB5"/>
    <w:rsid w:val="00AC6413"/>
    <w:rsid w:val="00AD3185"/>
    <w:rsid w:val="00AD3E5F"/>
    <w:rsid w:val="00AE1AF7"/>
    <w:rsid w:val="00AE1B33"/>
    <w:rsid w:val="00AE1CD5"/>
    <w:rsid w:val="00AE2B41"/>
    <w:rsid w:val="00AE2F84"/>
    <w:rsid w:val="00AE7D5D"/>
    <w:rsid w:val="00AF148B"/>
    <w:rsid w:val="00AF3AEB"/>
    <w:rsid w:val="00AF44D9"/>
    <w:rsid w:val="00AF4A7B"/>
    <w:rsid w:val="00AF4C29"/>
    <w:rsid w:val="00AF59B2"/>
    <w:rsid w:val="00AF7073"/>
    <w:rsid w:val="00AF7A48"/>
    <w:rsid w:val="00B00352"/>
    <w:rsid w:val="00B00812"/>
    <w:rsid w:val="00B02458"/>
    <w:rsid w:val="00B0417A"/>
    <w:rsid w:val="00B048C4"/>
    <w:rsid w:val="00B04A71"/>
    <w:rsid w:val="00B06314"/>
    <w:rsid w:val="00B0718F"/>
    <w:rsid w:val="00B077D5"/>
    <w:rsid w:val="00B07E83"/>
    <w:rsid w:val="00B11979"/>
    <w:rsid w:val="00B11B30"/>
    <w:rsid w:val="00B122DA"/>
    <w:rsid w:val="00B125E3"/>
    <w:rsid w:val="00B134AD"/>
    <w:rsid w:val="00B166CA"/>
    <w:rsid w:val="00B16FAE"/>
    <w:rsid w:val="00B2081E"/>
    <w:rsid w:val="00B20B48"/>
    <w:rsid w:val="00B20F86"/>
    <w:rsid w:val="00B22D7F"/>
    <w:rsid w:val="00B2407E"/>
    <w:rsid w:val="00B32619"/>
    <w:rsid w:val="00B33907"/>
    <w:rsid w:val="00B33BA9"/>
    <w:rsid w:val="00B35A5F"/>
    <w:rsid w:val="00B3652F"/>
    <w:rsid w:val="00B365EF"/>
    <w:rsid w:val="00B41CBD"/>
    <w:rsid w:val="00B43419"/>
    <w:rsid w:val="00B44856"/>
    <w:rsid w:val="00B44DF4"/>
    <w:rsid w:val="00B474DF"/>
    <w:rsid w:val="00B51D84"/>
    <w:rsid w:val="00B520D5"/>
    <w:rsid w:val="00B52AF4"/>
    <w:rsid w:val="00B54011"/>
    <w:rsid w:val="00B56461"/>
    <w:rsid w:val="00B575F5"/>
    <w:rsid w:val="00B6099C"/>
    <w:rsid w:val="00B60BBA"/>
    <w:rsid w:val="00B6294C"/>
    <w:rsid w:val="00B62C06"/>
    <w:rsid w:val="00B6425B"/>
    <w:rsid w:val="00B67F55"/>
    <w:rsid w:val="00B70932"/>
    <w:rsid w:val="00B70AFA"/>
    <w:rsid w:val="00B710CE"/>
    <w:rsid w:val="00B72C28"/>
    <w:rsid w:val="00B76D8A"/>
    <w:rsid w:val="00B809AA"/>
    <w:rsid w:val="00B849FD"/>
    <w:rsid w:val="00B84EB6"/>
    <w:rsid w:val="00B85C43"/>
    <w:rsid w:val="00B85DD3"/>
    <w:rsid w:val="00B86B76"/>
    <w:rsid w:val="00B87E09"/>
    <w:rsid w:val="00B87EC0"/>
    <w:rsid w:val="00B9097F"/>
    <w:rsid w:val="00B926CE"/>
    <w:rsid w:val="00B92F81"/>
    <w:rsid w:val="00B9329B"/>
    <w:rsid w:val="00B93DF1"/>
    <w:rsid w:val="00B94000"/>
    <w:rsid w:val="00B9665B"/>
    <w:rsid w:val="00B96EC9"/>
    <w:rsid w:val="00BA0BA9"/>
    <w:rsid w:val="00BA1769"/>
    <w:rsid w:val="00BA2C10"/>
    <w:rsid w:val="00BA324D"/>
    <w:rsid w:val="00BA4146"/>
    <w:rsid w:val="00BA5D4C"/>
    <w:rsid w:val="00BA7FF2"/>
    <w:rsid w:val="00BB1B43"/>
    <w:rsid w:val="00BB7052"/>
    <w:rsid w:val="00BB7D50"/>
    <w:rsid w:val="00BC0701"/>
    <w:rsid w:val="00BC415F"/>
    <w:rsid w:val="00BC4193"/>
    <w:rsid w:val="00BC458C"/>
    <w:rsid w:val="00BC7156"/>
    <w:rsid w:val="00BD2804"/>
    <w:rsid w:val="00BD64FF"/>
    <w:rsid w:val="00BE0582"/>
    <w:rsid w:val="00BE12A9"/>
    <w:rsid w:val="00BF35C0"/>
    <w:rsid w:val="00BF376F"/>
    <w:rsid w:val="00BF3D6C"/>
    <w:rsid w:val="00BF556F"/>
    <w:rsid w:val="00BF6CAE"/>
    <w:rsid w:val="00BF72E4"/>
    <w:rsid w:val="00BF7EC0"/>
    <w:rsid w:val="00BF7F8F"/>
    <w:rsid w:val="00C00E60"/>
    <w:rsid w:val="00C01FAC"/>
    <w:rsid w:val="00C03C03"/>
    <w:rsid w:val="00C07D60"/>
    <w:rsid w:val="00C1090C"/>
    <w:rsid w:val="00C1255E"/>
    <w:rsid w:val="00C136A9"/>
    <w:rsid w:val="00C14BD4"/>
    <w:rsid w:val="00C14E51"/>
    <w:rsid w:val="00C1642B"/>
    <w:rsid w:val="00C20665"/>
    <w:rsid w:val="00C258CF"/>
    <w:rsid w:val="00C265FD"/>
    <w:rsid w:val="00C26A6D"/>
    <w:rsid w:val="00C32AF5"/>
    <w:rsid w:val="00C33F4D"/>
    <w:rsid w:val="00C36BA1"/>
    <w:rsid w:val="00C37079"/>
    <w:rsid w:val="00C41608"/>
    <w:rsid w:val="00C445D2"/>
    <w:rsid w:val="00C52DB4"/>
    <w:rsid w:val="00C53732"/>
    <w:rsid w:val="00C54581"/>
    <w:rsid w:val="00C54740"/>
    <w:rsid w:val="00C56A63"/>
    <w:rsid w:val="00C575E9"/>
    <w:rsid w:val="00C60E5A"/>
    <w:rsid w:val="00C64045"/>
    <w:rsid w:val="00C64CDB"/>
    <w:rsid w:val="00C65FD6"/>
    <w:rsid w:val="00C66304"/>
    <w:rsid w:val="00C70CBF"/>
    <w:rsid w:val="00C72BA0"/>
    <w:rsid w:val="00C73F5A"/>
    <w:rsid w:val="00C804A7"/>
    <w:rsid w:val="00C83947"/>
    <w:rsid w:val="00C849C1"/>
    <w:rsid w:val="00C86F1C"/>
    <w:rsid w:val="00C86F76"/>
    <w:rsid w:val="00C87449"/>
    <w:rsid w:val="00C90309"/>
    <w:rsid w:val="00C92AB0"/>
    <w:rsid w:val="00C951A2"/>
    <w:rsid w:val="00C954A0"/>
    <w:rsid w:val="00C96CC5"/>
    <w:rsid w:val="00C96FFF"/>
    <w:rsid w:val="00CA0146"/>
    <w:rsid w:val="00CA5CA4"/>
    <w:rsid w:val="00CA704B"/>
    <w:rsid w:val="00CB3B5D"/>
    <w:rsid w:val="00CB3FF8"/>
    <w:rsid w:val="00CB445E"/>
    <w:rsid w:val="00CB5D37"/>
    <w:rsid w:val="00CB76E5"/>
    <w:rsid w:val="00CC14E7"/>
    <w:rsid w:val="00CC1A35"/>
    <w:rsid w:val="00CC47A3"/>
    <w:rsid w:val="00CC7345"/>
    <w:rsid w:val="00CC7DA9"/>
    <w:rsid w:val="00CD098F"/>
    <w:rsid w:val="00CD356F"/>
    <w:rsid w:val="00CD504B"/>
    <w:rsid w:val="00CD5822"/>
    <w:rsid w:val="00CD619F"/>
    <w:rsid w:val="00CD7E7A"/>
    <w:rsid w:val="00CE00B6"/>
    <w:rsid w:val="00CE04A9"/>
    <w:rsid w:val="00CE06F1"/>
    <w:rsid w:val="00CE11D5"/>
    <w:rsid w:val="00CE13BB"/>
    <w:rsid w:val="00CE385E"/>
    <w:rsid w:val="00CE4D38"/>
    <w:rsid w:val="00CE50CE"/>
    <w:rsid w:val="00CE57B5"/>
    <w:rsid w:val="00CE5DFF"/>
    <w:rsid w:val="00CE64F8"/>
    <w:rsid w:val="00CE65C3"/>
    <w:rsid w:val="00CE7128"/>
    <w:rsid w:val="00CF1BBB"/>
    <w:rsid w:val="00CF2A96"/>
    <w:rsid w:val="00CF6275"/>
    <w:rsid w:val="00CF6C4F"/>
    <w:rsid w:val="00CF736C"/>
    <w:rsid w:val="00CF7562"/>
    <w:rsid w:val="00CF759D"/>
    <w:rsid w:val="00CF7A36"/>
    <w:rsid w:val="00D007DD"/>
    <w:rsid w:val="00D00B1E"/>
    <w:rsid w:val="00D0106C"/>
    <w:rsid w:val="00D060A2"/>
    <w:rsid w:val="00D07D51"/>
    <w:rsid w:val="00D10C07"/>
    <w:rsid w:val="00D10D05"/>
    <w:rsid w:val="00D112EE"/>
    <w:rsid w:val="00D136A3"/>
    <w:rsid w:val="00D13F85"/>
    <w:rsid w:val="00D1427E"/>
    <w:rsid w:val="00D14B2F"/>
    <w:rsid w:val="00D15851"/>
    <w:rsid w:val="00D1650D"/>
    <w:rsid w:val="00D20E73"/>
    <w:rsid w:val="00D21326"/>
    <w:rsid w:val="00D25A39"/>
    <w:rsid w:val="00D25D5F"/>
    <w:rsid w:val="00D26040"/>
    <w:rsid w:val="00D27332"/>
    <w:rsid w:val="00D309DA"/>
    <w:rsid w:val="00D31193"/>
    <w:rsid w:val="00D322D5"/>
    <w:rsid w:val="00D32378"/>
    <w:rsid w:val="00D34567"/>
    <w:rsid w:val="00D35E7B"/>
    <w:rsid w:val="00D44859"/>
    <w:rsid w:val="00D44F65"/>
    <w:rsid w:val="00D45EFF"/>
    <w:rsid w:val="00D45F92"/>
    <w:rsid w:val="00D50327"/>
    <w:rsid w:val="00D506AE"/>
    <w:rsid w:val="00D50D13"/>
    <w:rsid w:val="00D518C7"/>
    <w:rsid w:val="00D533C5"/>
    <w:rsid w:val="00D54213"/>
    <w:rsid w:val="00D54480"/>
    <w:rsid w:val="00D55EE9"/>
    <w:rsid w:val="00D57F22"/>
    <w:rsid w:val="00D60E23"/>
    <w:rsid w:val="00D64CF1"/>
    <w:rsid w:val="00D659D5"/>
    <w:rsid w:val="00D66205"/>
    <w:rsid w:val="00D66370"/>
    <w:rsid w:val="00D67052"/>
    <w:rsid w:val="00D71792"/>
    <w:rsid w:val="00D7329F"/>
    <w:rsid w:val="00D751FE"/>
    <w:rsid w:val="00D81397"/>
    <w:rsid w:val="00D81FFB"/>
    <w:rsid w:val="00D827C8"/>
    <w:rsid w:val="00D828CA"/>
    <w:rsid w:val="00D857FF"/>
    <w:rsid w:val="00D86390"/>
    <w:rsid w:val="00D86D25"/>
    <w:rsid w:val="00D876CE"/>
    <w:rsid w:val="00D9411E"/>
    <w:rsid w:val="00DA0C2E"/>
    <w:rsid w:val="00DA0C33"/>
    <w:rsid w:val="00DA3B5E"/>
    <w:rsid w:val="00DA425C"/>
    <w:rsid w:val="00DA4CF2"/>
    <w:rsid w:val="00DA77F1"/>
    <w:rsid w:val="00DB164D"/>
    <w:rsid w:val="00DB208F"/>
    <w:rsid w:val="00DB4F7A"/>
    <w:rsid w:val="00DC0545"/>
    <w:rsid w:val="00DC05F1"/>
    <w:rsid w:val="00DC196A"/>
    <w:rsid w:val="00DC2277"/>
    <w:rsid w:val="00DC3F85"/>
    <w:rsid w:val="00DC5185"/>
    <w:rsid w:val="00DC5859"/>
    <w:rsid w:val="00DC687E"/>
    <w:rsid w:val="00DC6EB1"/>
    <w:rsid w:val="00DC7E85"/>
    <w:rsid w:val="00DD0298"/>
    <w:rsid w:val="00DD1C68"/>
    <w:rsid w:val="00DD2986"/>
    <w:rsid w:val="00DD5FB0"/>
    <w:rsid w:val="00DE3ACD"/>
    <w:rsid w:val="00DE3CBB"/>
    <w:rsid w:val="00DF1324"/>
    <w:rsid w:val="00DF1B0E"/>
    <w:rsid w:val="00DF250A"/>
    <w:rsid w:val="00DF6221"/>
    <w:rsid w:val="00DF6785"/>
    <w:rsid w:val="00E01905"/>
    <w:rsid w:val="00E01B86"/>
    <w:rsid w:val="00E0520C"/>
    <w:rsid w:val="00E06305"/>
    <w:rsid w:val="00E1053E"/>
    <w:rsid w:val="00E13A44"/>
    <w:rsid w:val="00E16170"/>
    <w:rsid w:val="00E17B5A"/>
    <w:rsid w:val="00E20081"/>
    <w:rsid w:val="00E21389"/>
    <w:rsid w:val="00E21B95"/>
    <w:rsid w:val="00E232A7"/>
    <w:rsid w:val="00E245E9"/>
    <w:rsid w:val="00E25EBB"/>
    <w:rsid w:val="00E26E5E"/>
    <w:rsid w:val="00E35169"/>
    <w:rsid w:val="00E35FFB"/>
    <w:rsid w:val="00E376A9"/>
    <w:rsid w:val="00E46F26"/>
    <w:rsid w:val="00E47E59"/>
    <w:rsid w:val="00E53F7A"/>
    <w:rsid w:val="00E608C6"/>
    <w:rsid w:val="00E60D1C"/>
    <w:rsid w:val="00E6276B"/>
    <w:rsid w:val="00E6437F"/>
    <w:rsid w:val="00E67144"/>
    <w:rsid w:val="00E671BD"/>
    <w:rsid w:val="00E67E0F"/>
    <w:rsid w:val="00E71245"/>
    <w:rsid w:val="00E72D15"/>
    <w:rsid w:val="00E73CCC"/>
    <w:rsid w:val="00E7706A"/>
    <w:rsid w:val="00E8082E"/>
    <w:rsid w:val="00E80F61"/>
    <w:rsid w:val="00E81BFD"/>
    <w:rsid w:val="00E8338E"/>
    <w:rsid w:val="00E83BB5"/>
    <w:rsid w:val="00E83F09"/>
    <w:rsid w:val="00E84B9F"/>
    <w:rsid w:val="00E85EA0"/>
    <w:rsid w:val="00E8730C"/>
    <w:rsid w:val="00E90A40"/>
    <w:rsid w:val="00E93897"/>
    <w:rsid w:val="00E96128"/>
    <w:rsid w:val="00E970C1"/>
    <w:rsid w:val="00EA1834"/>
    <w:rsid w:val="00EA35E2"/>
    <w:rsid w:val="00EA5FEC"/>
    <w:rsid w:val="00EA7EF0"/>
    <w:rsid w:val="00EB0C1E"/>
    <w:rsid w:val="00EB21FC"/>
    <w:rsid w:val="00EB53A7"/>
    <w:rsid w:val="00EC0910"/>
    <w:rsid w:val="00EC18FC"/>
    <w:rsid w:val="00EC44C4"/>
    <w:rsid w:val="00EC5629"/>
    <w:rsid w:val="00EC57C5"/>
    <w:rsid w:val="00ED113C"/>
    <w:rsid w:val="00ED4F99"/>
    <w:rsid w:val="00ED52EE"/>
    <w:rsid w:val="00ED6230"/>
    <w:rsid w:val="00ED653E"/>
    <w:rsid w:val="00EE04AE"/>
    <w:rsid w:val="00EE10E5"/>
    <w:rsid w:val="00EE32A3"/>
    <w:rsid w:val="00EE44E8"/>
    <w:rsid w:val="00EE58C1"/>
    <w:rsid w:val="00EE7A10"/>
    <w:rsid w:val="00EF1C74"/>
    <w:rsid w:val="00EF1FDF"/>
    <w:rsid w:val="00EF45DB"/>
    <w:rsid w:val="00EF564D"/>
    <w:rsid w:val="00EF6729"/>
    <w:rsid w:val="00EF6C6B"/>
    <w:rsid w:val="00EF704D"/>
    <w:rsid w:val="00F020DF"/>
    <w:rsid w:val="00F032F2"/>
    <w:rsid w:val="00F03539"/>
    <w:rsid w:val="00F044C2"/>
    <w:rsid w:val="00F05056"/>
    <w:rsid w:val="00F0560B"/>
    <w:rsid w:val="00F06EEE"/>
    <w:rsid w:val="00F07553"/>
    <w:rsid w:val="00F10E80"/>
    <w:rsid w:val="00F113E2"/>
    <w:rsid w:val="00F1160D"/>
    <w:rsid w:val="00F11B82"/>
    <w:rsid w:val="00F12061"/>
    <w:rsid w:val="00F124D1"/>
    <w:rsid w:val="00F12C20"/>
    <w:rsid w:val="00F20A05"/>
    <w:rsid w:val="00F214C8"/>
    <w:rsid w:val="00F21FC7"/>
    <w:rsid w:val="00F27E2F"/>
    <w:rsid w:val="00F31B50"/>
    <w:rsid w:val="00F3457A"/>
    <w:rsid w:val="00F358BE"/>
    <w:rsid w:val="00F35A95"/>
    <w:rsid w:val="00F374A8"/>
    <w:rsid w:val="00F378BF"/>
    <w:rsid w:val="00F40A3F"/>
    <w:rsid w:val="00F44130"/>
    <w:rsid w:val="00F451B1"/>
    <w:rsid w:val="00F45DA1"/>
    <w:rsid w:val="00F46042"/>
    <w:rsid w:val="00F47FDE"/>
    <w:rsid w:val="00F53169"/>
    <w:rsid w:val="00F53C06"/>
    <w:rsid w:val="00F541E2"/>
    <w:rsid w:val="00F54272"/>
    <w:rsid w:val="00F54FE7"/>
    <w:rsid w:val="00F554A5"/>
    <w:rsid w:val="00F55BD5"/>
    <w:rsid w:val="00F5600B"/>
    <w:rsid w:val="00F56D3F"/>
    <w:rsid w:val="00F6088D"/>
    <w:rsid w:val="00F63401"/>
    <w:rsid w:val="00F66598"/>
    <w:rsid w:val="00F66B33"/>
    <w:rsid w:val="00F674A0"/>
    <w:rsid w:val="00F71118"/>
    <w:rsid w:val="00F74766"/>
    <w:rsid w:val="00F753C6"/>
    <w:rsid w:val="00F75CA2"/>
    <w:rsid w:val="00F81A56"/>
    <w:rsid w:val="00F84CA8"/>
    <w:rsid w:val="00F85308"/>
    <w:rsid w:val="00F85B19"/>
    <w:rsid w:val="00F94FC0"/>
    <w:rsid w:val="00F97B5A"/>
    <w:rsid w:val="00FA12C0"/>
    <w:rsid w:val="00FA2F79"/>
    <w:rsid w:val="00FA3957"/>
    <w:rsid w:val="00FA65CE"/>
    <w:rsid w:val="00FB1663"/>
    <w:rsid w:val="00FB1D12"/>
    <w:rsid w:val="00FB5690"/>
    <w:rsid w:val="00FB5DB5"/>
    <w:rsid w:val="00FC0A35"/>
    <w:rsid w:val="00FC22EC"/>
    <w:rsid w:val="00FC2548"/>
    <w:rsid w:val="00FC4209"/>
    <w:rsid w:val="00FC4479"/>
    <w:rsid w:val="00FC4A45"/>
    <w:rsid w:val="00FC70B1"/>
    <w:rsid w:val="00FC7384"/>
    <w:rsid w:val="00FC7680"/>
    <w:rsid w:val="00FC7D89"/>
    <w:rsid w:val="00FC7F9A"/>
    <w:rsid w:val="00FD2BA9"/>
    <w:rsid w:val="00FD3A66"/>
    <w:rsid w:val="00FD3EE6"/>
    <w:rsid w:val="00FD3F2A"/>
    <w:rsid w:val="00FD5722"/>
    <w:rsid w:val="00FD6E2A"/>
    <w:rsid w:val="00FD7A75"/>
    <w:rsid w:val="00FE0FAF"/>
    <w:rsid w:val="00FE15BD"/>
    <w:rsid w:val="00FE43AB"/>
    <w:rsid w:val="00FE660D"/>
    <w:rsid w:val="00FE7C50"/>
    <w:rsid w:val="00FF172C"/>
    <w:rsid w:val="00FF1731"/>
    <w:rsid w:val="00FF1E12"/>
    <w:rsid w:val="00FF2575"/>
    <w:rsid w:val="00FF2BB6"/>
    <w:rsid w:val="00FF31B9"/>
    <w:rsid w:val="00FF4F03"/>
    <w:rsid w:val="00FF6316"/>
    <w:rsid w:val="00FF657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9892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List Paragraph" w:uiPriority="34" w:qFormat="1"/>
  </w:latentStyles>
  <w:style w:type="paragraph" w:default="1" w:styleId="Normal">
    <w:name w:val="Normal"/>
    <w:qFormat/>
    <w:rsid w:val="00F358BE"/>
    <w:pPr>
      <w:spacing w:after="200"/>
    </w:pPr>
    <w:rPr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B048C4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  <w:lang w:val="en-AU" w:eastAsia="en-AU"/>
    </w:rPr>
  </w:style>
  <w:style w:type="paragraph" w:styleId="Heading3">
    <w:name w:val="heading 3"/>
    <w:basedOn w:val="Normal"/>
    <w:link w:val="Heading3Char"/>
    <w:uiPriority w:val="9"/>
    <w:qFormat/>
    <w:rsid w:val="00B048C4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6B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168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F168D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6D2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16D28"/>
    <w:rPr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A16D28"/>
  </w:style>
  <w:style w:type="character" w:styleId="Hyperlink">
    <w:name w:val="Hyperlink"/>
    <w:basedOn w:val="DefaultParagraphFont"/>
    <w:uiPriority w:val="99"/>
    <w:unhideWhenUsed/>
    <w:rsid w:val="00320F6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45F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31ECB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32163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32163"/>
    <w:rPr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978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8C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8C2"/>
    <w:rPr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8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8C2"/>
    <w:rPr>
      <w:b/>
      <w:bCs/>
      <w:sz w:val="24"/>
      <w:szCs w:val="24"/>
      <w:lang w:eastAsia="ja-JP"/>
    </w:rPr>
  </w:style>
  <w:style w:type="paragraph" w:styleId="Revision">
    <w:name w:val="Revision"/>
    <w:hidden/>
    <w:uiPriority w:val="71"/>
    <w:rsid w:val="00BF72E4"/>
    <w:rPr>
      <w:lang w:eastAsia="ja-JP"/>
    </w:rPr>
  </w:style>
  <w:style w:type="paragraph" w:styleId="EndnoteText">
    <w:name w:val="endnote text"/>
    <w:basedOn w:val="Normal"/>
    <w:link w:val="EndnoteTextChar"/>
    <w:uiPriority w:val="99"/>
    <w:unhideWhenUsed/>
    <w:rsid w:val="007C05CC"/>
    <w:pPr>
      <w:spacing w:after="0"/>
    </w:pPr>
  </w:style>
  <w:style w:type="character" w:customStyle="1" w:styleId="EndnoteTextChar">
    <w:name w:val="Endnote Text Char"/>
    <w:basedOn w:val="DefaultParagraphFont"/>
    <w:link w:val="EndnoteText"/>
    <w:uiPriority w:val="99"/>
    <w:rsid w:val="007C05CC"/>
    <w:rPr>
      <w:sz w:val="24"/>
      <w:szCs w:val="24"/>
      <w:lang w:eastAsia="ja-JP"/>
    </w:rPr>
  </w:style>
  <w:style w:type="character" w:styleId="EndnoteReference">
    <w:name w:val="endnote reference"/>
    <w:basedOn w:val="DefaultParagraphFont"/>
    <w:uiPriority w:val="99"/>
    <w:unhideWhenUsed/>
    <w:rsid w:val="007C05CC"/>
    <w:rPr>
      <w:vertAlign w:val="superscript"/>
    </w:rPr>
  </w:style>
  <w:style w:type="character" w:customStyle="1" w:styleId="jrnl">
    <w:name w:val="jrnl"/>
    <w:basedOn w:val="DefaultParagraphFont"/>
    <w:uiPriority w:val="99"/>
    <w:rsid w:val="00905E1C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363686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363686"/>
    <w:rPr>
      <w:sz w:val="24"/>
      <w:szCs w:val="24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363686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B048C4"/>
    <w:rPr>
      <w:rFonts w:ascii="Times New Roman" w:eastAsia="Times New Roman" w:hAnsi="Times New Roman"/>
      <w:b/>
      <w:bCs/>
      <w:sz w:val="36"/>
      <w:szCs w:val="36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B048C4"/>
    <w:rPr>
      <w:rFonts w:ascii="Times New Roman" w:eastAsia="Times New Roman" w:hAnsi="Times New Roman"/>
      <w:b/>
      <w:bCs/>
      <w:sz w:val="27"/>
      <w:szCs w:val="27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List Paragraph" w:uiPriority="34" w:qFormat="1"/>
  </w:latentStyles>
  <w:style w:type="paragraph" w:default="1" w:styleId="Normal">
    <w:name w:val="Normal"/>
    <w:qFormat/>
    <w:rsid w:val="00F358BE"/>
    <w:pPr>
      <w:spacing w:after="200"/>
    </w:pPr>
    <w:rPr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B048C4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  <w:lang w:val="en-AU" w:eastAsia="en-AU"/>
    </w:rPr>
  </w:style>
  <w:style w:type="paragraph" w:styleId="Heading3">
    <w:name w:val="heading 3"/>
    <w:basedOn w:val="Normal"/>
    <w:link w:val="Heading3Char"/>
    <w:uiPriority w:val="9"/>
    <w:qFormat/>
    <w:rsid w:val="00B048C4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6B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168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F168D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6D2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16D28"/>
    <w:rPr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A16D28"/>
  </w:style>
  <w:style w:type="character" w:styleId="Hyperlink">
    <w:name w:val="Hyperlink"/>
    <w:basedOn w:val="DefaultParagraphFont"/>
    <w:uiPriority w:val="99"/>
    <w:unhideWhenUsed/>
    <w:rsid w:val="00320F6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45F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31ECB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32163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32163"/>
    <w:rPr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978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8C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8C2"/>
    <w:rPr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8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8C2"/>
    <w:rPr>
      <w:b/>
      <w:bCs/>
      <w:sz w:val="24"/>
      <w:szCs w:val="24"/>
      <w:lang w:eastAsia="ja-JP"/>
    </w:rPr>
  </w:style>
  <w:style w:type="paragraph" w:styleId="Revision">
    <w:name w:val="Revision"/>
    <w:hidden/>
    <w:uiPriority w:val="71"/>
    <w:rsid w:val="00BF72E4"/>
    <w:rPr>
      <w:lang w:eastAsia="ja-JP"/>
    </w:rPr>
  </w:style>
  <w:style w:type="paragraph" w:styleId="EndnoteText">
    <w:name w:val="endnote text"/>
    <w:basedOn w:val="Normal"/>
    <w:link w:val="EndnoteTextChar"/>
    <w:uiPriority w:val="99"/>
    <w:unhideWhenUsed/>
    <w:rsid w:val="007C05CC"/>
    <w:pPr>
      <w:spacing w:after="0"/>
    </w:pPr>
  </w:style>
  <w:style w:type="character" w:customStyle="1" w:styleId="EndnoteTextChar">
    <w:name w:val="Endnote Text Char"/>
    <w:basedOn w:val="DefaultParagraphFont"/>
    <w:link w:val="EndnoteText"/>
    <w:uiPriority w:val="99"/>
    <w:rsid w:val="007C05CC"/>
    <w:rPr>
      <w:sz w:val="24"/>
      <w:szCs w:val="24"/>
      <w:lang w:eastAsia="ja-JP"/>
    </w:rPr>
  </w:style>
  <w:style w:type="character" w:styleId="EndnoteReference">
    <w:name w:val="endnote reference"/>
    <w:basedOn w:val="DefaultParagraphFont"/>
    <w:uiPriority w:val="99"/>
    <w:unhideWhenUsed/>
    <w:rsid w:val="007C05CC"/>
    <w:rPr>
      <w:vertAlign w:val="superscript"/>
    </w:rPr>
  </w:style>
  <w:style w:type="character" w:customStyle="1" w:styleId="jrnl">
    <w:name w:val="jrnl"/>
    <w:basedOn w:val="DefaultParagraphFont"/>
    <w:uiPriority w:val="99"/>
    <w:rsid w:val="00905E1C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363686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363686"/>
    <w:rPr>
      <w:sz w:val="24"/>
      <w:szCs w:val="24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363686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B048C4"/>
    <w:rPr>
      <w:rFonts w:ascii="Times New Roman" w:eastAsia="Times New Roman" w:hAnsi="Times New Roman"/>
      <w:b/>
      <w:bCs/>
      <w:sz w:val="36"/>
      <w:szCs w:val="36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B048C4"/>
    <w:rPr>
      <w:rFonts w:ascii="Times New Roman" w:eastAsia="Times New Roman" w:hAnsi="Times New Roman"/>
      <w:b/>
      <w:bCs/>
      <w:sz w:val="27"/>
      <w:szCs w:val="27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9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F699F8-9E5E-3F4E-93D8-AEDD732EF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0</Words>
  <Characters>148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c Bendorf</dc:creator>
  <cp:lastModifiedBy>Aric Bendorf</cp:lastModifiedBy>
  <cp:revision>4</cp:revision>
  <cp:lastPrinted>2013-02-10T20:02:00Z</cp:lastPrinted>
  <dcterms:created xsi:type="dcterms:W3CDTF">2013-04-09T23:42:00Z</dcterms:created>
  <dcterms:modified xsi:type="dcterms:W3CDTF">2013-04-09T23:45:00Z</dcterms:modified>
</cp:coreProperties>
</file>